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4A204" w14:textId="25DA217C" w:rsidR="006E111B" w:rsidRPr="00811619" w:rsidRDefault="006E111B" w:rsidP="00811619">
      <w:pPr>
        <w:rPr>
          <w:rFonts w:cs="Times New Roman"/>
          <w:lang w:eastAsia="ja-JP"/>
        </w:rPr>
      </w:pPr>
      <w:bookmarkStart w:id="0" w:name="_Hlk522533380"/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50"/>
        <w:gridCol w:w="1917"/>
        <w:gridCol w:w="6983"/>
      </w:tblGrid>
      <w:tr w:rsidR="00BF1B19" w14:paraId="6DF8699A" w14:textId="77777777" w:rsidTr="00950E1C">
        <w:trPr>
          <w:trHeight w:val="320"/>
        </w:trPr>
        <w:tc>
          <w:tcPr>
            <w:tcW w:w="1564" w:type="pct"/>
            <w:shd w:val="clear" w:color="auto" w:fill="auto"/>
            <w:vAlign w:val="center"/>
          </w:tcPr>
          <w:p w14:paraId="0798547D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Questions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79EDFB80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Variables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39D65144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Details of variables</w:t>
            </w:r>
          </w:p>
        </w:tc>
      </w:tr>
      <w:tr w:rsidR="00BF1B19" w14:paraId="4E4D396A" w14:textId="77777777" w:rsidTr="00950E1C">
        <w:trPr>
          <w:trHeight w:val="320"/>
        </w:trPr>
        <w:tc>
          <w:tcPr>
            <w:tcW w:w="1564" w:type="pct"/>
            <w:shd w:val="clear" w:color="auto" w:fill="auto"/>
            <w:vAlign w:val="center"/>
          </w:tcPr>
          <w:p w14:paraId="6DF83938" w14:textId="77777777" w:rsidR="00E7194A" w:rsidRPr="00E7194A" w:rsidRDefault="00E7194A" w:rsidP="00E7194A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14:paraId="66B81858" w14:textId="77777777" w:rsidR="00E7194A" w:rsidRPr="00E7194A" w:rsidRDefault="00E7194A" w:rsidP="00E7194A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3F8AE3AD" w14:textId="77777777" w:rsidR="00E7194A" w:rsidRPr="00E7194A" w:rsidRDefault="00E7194A" w:rsidP="00E7194A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3565875B" w14:textId="77777777" w:rsidTr="00950E1C">
        <w:trPr>
          <w:trHeight w:val="320"/>
        </w:trPr>
        <w:tc>
          <w:tcPr>
            <w:tcW w:w="1564" w:type="pct"/>
            <w:shd w:val="clear" w:color="auto" w:fill="auto"/>
            <w:vAlign w:val="center"/>
          </w:tcPr>
          <w:p w14:paraId="03A081FC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User characteristics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3FA7584B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11F3147C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2E2BE5B6" w14:textId="77777777" w:rsidTr="00950E1C">
        <w:trPr>
          <w:trHeight w:val="320"/>
        </w:trPr>
        <w:tc>
          <w:tcPr>
            <w:tcW w:w="1564" w:type="pct"/>
            <w:shd w:val="clear" w:color="auto" w:fill="auto"/>
            <w:vAlign w:val="center"/>
          </w:tcPr>
          <w:p w14:paraId="13066B47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14:paraId="784E45A0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Age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6DD20C39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 xml:space="preserve">Integer input, years </w:t>
            </w:r>
          </w:p>
        </w:tc>
      </w:tr>
      <w:tr w:rsidR="00BF1B19" w14:paraId="3EF26C4B" w14:textId="77777777" w:rsidTr="00950E1C">
        <w:trPr>
          <w:trHeight w:val="320"/>
        </w:trPr>
        <w:tc>
          <w:tcPr>
            <w:tcW w:w="1564" w:type="pct"/>
            <w:shd w:val="clear" w:color="auto" w:fill="auto"/>
            <w:vAlign w:val="center"/>
          </w:tcPr>
          <w:p w14:paraId="65184C75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14:paraId="703A206F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Sex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00FB2CCD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{“Man</w:t>
            </w:r>
            <w:r w:rsidR="00A374CB" w:rsidRPr="00950E1C">
              <w:rPr>
                <w:rFonts w:ascii="Cambria" w:eastAsiaTheme="minorEastAsia" w:hAnsi="Cambria" w:cstheme="minorBidi"/>
              </w:rPr>
              <w:t>,</w:t>
            </w:r>
            <w:r w:rsidRPr="00950E1C">
              <w:rPr>
                <w:rFonts w:ascii="Cambria" w:eastAsiaTheme="minorEastAsia" w:hAnsi="Cambria" w:cstheme="minorBidi"/>
              </w:rPr>
              <w:t>” “Woman”}</w:t>
            </w:r>
          </w:p>
        </w:tc>
      </w:tr>
      <w:tr w:rsidR="00BF1B19" w14:paraId="347405C3" w14:textId="77777777" w:rsidTr="00950E1C">
        <w:trPr>
          <w:trHeight w:val="320"/>
        </w:trPr>
        <w:tc>
          <w:tcPr>
            <w:tcW w:w="1564" w:type="pct"/>
            <w:shd w:val="clear" w:color="auto" w:fill="auto"/>
            <w:vAlign w:val="center"/>
          </w:tcPr>
          <w:p w14:paraId="75315F72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14:paraId="02279ACB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Height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446A1352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Integer input, cm</w:t>
            </w:r>
          </w:p>
        </w:tc>
      </w:tr>
      <w:tr w:rsidR="00BF1B19" w14:paraId="25A54268" w14:textId="77777777" w:rsidTr="00950E1C">
        <w:trPr>
          <w:trHeight w:val="320"/>
        </w:trPr>
        <w:tc>
          <w:tcPr>
            <w:tcW w:w="1564" w:type="pct"/>
            <w:shd w:val="clear" w:color="auto" w:fill="auto"/>
            <w:vAlign w:val="center"/>
          </w:tcPr>
          <w:p w14:paraId="620DD391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14:paraId="477A57B0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Weight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3B82D800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Integer input, kg</w:t>
            </w:r>
          </w:p>
        </w:tc>
      </w:tr>
      <w:tr w:rsidR="00BF1B19" w14:paraId="592C525C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4FF1516B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Medical history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77CD5434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1B244308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07506907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14608611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Have you ever been diagnosed with hypertension?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5603EA34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Medicated hypertension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6F3CB749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{“No</w:t>
            </w:r>
            <w:r w:rsidR="00A374CB" w:rsidRPr="00950E1C">
              <w:rPr>
                <w:rFonts w:ascii="Cambria" w:eastAsiaTheme="minorEastAsia" w:hAnsi="Cambria" w:cstheme="minorBidi"/>
              </w:rPr>
              <w:t>,</w:t>
            </w:r>
            <w:r w:rsidRPr="00950E1C">
              <w:rPr>
                <w:rFonts w:ascii="Cambria" w:eastAsiaTheme="minorEastAsia" w:hAnsi="Cambria" w:cstheme="minorBidi"/>
              </w:rPr>
              <w:t>” “I am being treated for hypertension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I have untreated hypertension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I do not know”}</w:t>
            </w:r>
          </w:p>
        </w:tc>
      </w:tr>
      <w:tr w:rsidR="00BF1B19" w14:paraId="34A1B6BA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32D9EE9C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Have you ever been diagnosed with diabetes?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6DA3B1EF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Diabetes (HbA1c level)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3BEE00CE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{“Yes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No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I do not know”}. If “Yes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scale bar input of HbA1c level (5–15%)</w:t>
            </w:r>
          </w:p>
        </w:tc>
      </w:tr>
      <w:tr w:rsidR="00BF1B19" w14:paraId="2173CF58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3AEBD9E2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Have you experienced any of the following illnesses?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0512848D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Systemic diseases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3273D9B5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Multiple choice among {“Heart disease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Respiratory disease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Brain disease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Liver disease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Kidney disease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'Blood disease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Malignant tumor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Collagen disease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N/A”}</w:t>
            </w:r>
          </w:p>
        </w:tc>
      </w:tr>
      <w:tr w:rsidR="00BF1B19" w14:paraId="294A6A5B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72E62D98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If you have eczema (atopic dermatitis), when did it start?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03701D21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Atopic dermatitis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7F1A26AB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{“Infancy (before 1 year of age)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Early childhood (age 1–6 years)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Middle childhood (age 7–12 years)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Early adolescence (after the age of 13 years)”}</w:t>
            </w:r>
          </w:p>
        </w:tc>
      </w:tr>
      <w:tr w:rsidR="00BF1B19" w14:paraId="2BA7CF4F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26DEDED5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Do you have any mental illness?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4F174694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Mental illness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4AFB7441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{“No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Yes</w:t>
            </w:r>
            <w:r w:rsidR="00CA15D8" w:rsidRPr="00950E1C">
              <w:rPr>
                <w:rFonts w:ascii="Cambria" w:eastAsiaTheme="minorEastAsia" w:hAnsi="Cambria" w:cstheme="minorBidi"/>
              </w:rPr>
              <w:t>,</w:t>
            </w:r>
            <w:r w:rsidRPr="00950E1C">
              <w:rPr>
                <w:rFonts w:ascii="Cambria" w:eastAsiaTheme="minorEastAsia" w:hAnsi="Cambria" w:cstheme="minorBidi"/>
              </w:rPr>
              <w:t>” “Previously had”}</w:t>
            </w:r>
          </w:p>
        </w:tc>
      </w:tr>
      <w:tr w:rsidR="00BF1B19" w14:paraId="25AEF530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5FC8E08A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Do you have any of the following mental illnesses?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385AFBFA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Mental illness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15818A9A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If “Yes” in the previous question, multiple choice among {“Depression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Schizophrenia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Other mental illness”}</w:t>
            </w:r>
          </w:p>
        </w:tc>
      </w:tr>
      <w:tr w:rsidR="00BF1B19" w14:paraId="582F68E0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4400F19A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lastRenderedPageBreak/>
              <w:t>Have you ever been diagnosed with dry eye disease?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73417F81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Dry eye disease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32C55A8C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{“No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Yes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I do not know”}</w:t>
            </w:r>
          </w:p>
        </w:tc>
      </w:tr>
      <w:tr w:rsidR="00BF1B19" w14:paraId="682476F9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2DD7462C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Hay fever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36ABD5EF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  <w:tc>
          <w:tcPr>
            <w:tcW w:w="2696" w:type="pct"/>
            <w:shd w:val="clear" w:color="auto" w:fill="auto"/>
            <w:vAlign w:val="center"/>
          </w:tcPr>
          <w:p w14:paraId="793B0464" w14:textId="77777777" w:rsidR="007B2282" w:rsidRPr="00950E1C" w:rsidRDefault="007B2282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</w:p>
        </w:tc>
      </w:tr>
      <w:tr w:rsidR="00BF1B19" w14:paraId="21AF8FAB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59F51808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Do you have hay fever?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2AA7C220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Hay fever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00CF0997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Choose one {“Yes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No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Unknown”}</w:t>
            </w:r>
          </w:p>
        </w:tc>
      </w:tr>
      <w:tr w:rsidR="00BF1B19" w14:paraId="5CAC37EC" w14:textId="77777777" w:rsidTr="00950E1C">
        <w:trPr>
          <w:trHeight w:val="640"/>
        </w:trPr>
        <w:tc>
          <w:tcPr>
            <w:tcW w:w="1564" w:type="pct"/>
            <w:shd w:val="clear" w:color="auto" w:fill="auto"/>
            <w:vAlign w:val="center"/>
          </w:tcPr>
          <w:p w14:paraId="6727543C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  <w:b/>
                <w:bCs/>
              </w:rPr>
            </w:pPr>
            <w:r w:rsidRPr="00950E1C">
              <w:rPr>
                <w:rFonts w:ascii="Cambria" w:eastAsiaTheme="minorEastAsia" w:hAnsi="Cambria" w:cstheme="minorBidi"/>
                <w:b/>
                <w:bCs/>
              </w:rPr>
              <w:t>Please tell us which of the following hay fever prevention methods you have been using.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6AD76137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Preventive behavior</w:t>
            </w:r>
          </w:p>
        </w:tc>
        <w:tc>
          <w:tcPr>
            <w:tcW w:w="2696" w:type="pct"/>
            <w:shd w:val="clear" w:color="auto" w:fill="auto"/>
            <w:vAlign w:val="center"/>
          </w:tcPr>
          <w:p w14:paraId="63B97436" w14:textId="77777777" w:rsidR="007B2282" w:rsidRPr="00950E1C" w:rsidRDefault="001C0D78" w:rsidP="00950E1C">
            <w:pPr>
              <w:keepNext/>
              <w:keepLines/>
              <w:outlineLvl w:val="1"/>
              <w:rPr>
                <w:rFonts w:ascii="Cambria" w:eastAsiaTheme="minorEastAsia" w:hAnsi="Cambria" w:cstheme="minorBidi"/>
              </w:rPr>
            </w:pPr>
            <w:r w:rsidRPr="00950E1C">
              <w:rPr>
                <w:rFonts w:ascii="Cambria" w:eastAsiaTheme="minorEastAsia" w:hAnsi="Cambria" w:cstheme="minorBidi"/>
              </w:rPr>
              <w:t>Multiple choice among {“Mask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Eye drops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Nasal spray/drops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Medication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Air purifier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Glasses and goggles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Other</w:t>
            </w:r>
            <w:r w:rsidR="00A374CB" w:rsidRPr="00950E1C">
              <w:rPr>
                <w:rFonts w:ascii="Cambria" w:eastAsiaTheme="minorEastAsia" w:hAnsi="Cambria" w:cstheme="minorBidi"/>
              </w:rPr>
              <w:t>,”</w:t>
            </w:r>
            <w:r w:rsidRPr="00950E1C">
              <w:rPr>
                <w:rFonts w:ascii="Cambria" w:eastAsiaTheme="minorEastAsia" w:hAnsi="Cambria" w:cstheme="minorBidi"/>
              </w:rPr>
              <w:t xml:space="preserve"> “Not using any”}</w:t>
            </w:r>
          </w:p>
        </w:tc>
      </w:tr>
    </w:tbl>
    <w:p w14:paraId="55EA3FAF" w14:textId="77777777" w:rsidR="0074491D" w:rsidRPr="00950E1C" w:rsidRDefault="001C0D78" w:rsidP="00950E1C">
      <w:pPr>
        <w:keepNext/>
        <w:keepLines/>
        <w:outlineLvl w:val="1"/>
        <w:rPr>
          <w:rFonts w:ascii="Cambria" w:eastAsiaTheme="minorEastAsia" w:hAnsi="Cambria" w:cstheme="minorBidi"/>
        </w:rPr>
      </w:pPr>
      <w:r w:rsidRPr="00950E1C">
        <w:rPr>
          <w:rFonts w:ascii="Cambria" w:eastAsiaTheme="minorEastAsia" w:hAnsi="Cambria" w:cstheme="minorBidi"/>
        </w:rPr>
        <w:t>N/A, not applicable.</w:t>
      </w:r>
      <w:bookmarkEnd w:id="0"/>
    </w:p>
    <w:p w14:paraId="43E2B61F" w14:textId="7C7E588C" w:rsidR="000D4ED6" w:rsidRPr="00950E1C" w:rsidRDefault="001E5219" w:rsidP="00950E1C">
      <w:pPr>
        <w:keepNext/>
        <w:keepLines/>
        <w:outlineLvl w:val="1"/>
        <w:rPr>
          <w:rFonts w:ascii="Cambria" w:eastAsiaTheme="minorEastAsia" w:hAnsi="Cambria" w:cstheme="minorBidi"/>
        </w:rPr>
      </w:pPr>
      <w:r>
        <w:rPr>
          <w:rFonts w:ascii="Cambria" w:eastAsiaTheme="minorEastAsia" w:hAnsi="Cambria" w:cstheme="minorBidi"/>
        </w:rPr>
        <w:t>Ja</w:t>
      </w:r>
      <w:r w:rsidR="00C8128F" w:rsidRPr="00950E1C">
        <w:rPr>
          <w:rFonts w:ascii="Cambria" w:eastAsiaTheme="minorEastAsia" w:hAnsi="Cambria" w:cstheme="minorBidi"/>
        </w:rPr>
        <w:t>panese</w:t>
      </w:r>
      <w:r w:rsidR="002935B2" w:rsidRPr="00950E1C">
        <w:rPr>
          <w:rFonts w:ascii="Cambria" w:eastAsiaTheme="minorEastAsia" w:hAnsi="Cambria" w:cstheme="minorBidi"/>
        </w:rPr>
        <w:t xml:space="preserve"> Allergic Conjunctival Disease Quality of Life Questionnaire</w:t>
      </w:r>
      <w:r w:rsidR="00C7777B" w:rsidRPr="00950E1C">
        <w:rPr>
          <w:rFonts w:ascii="Cambria" w:eastAsiaTheme="minorEastAsia" w:hAnsi="Cambria" w:cstheme="minorBidi"/>
        </w:rPr>
        <w:t>.</w:t>
      </w:r>
      <w:r w:rsidR="004622D3" w:rsidRPr="00950E1C">
        <w:rPr>
          <w:rFonts w:ascii="Cambria" w:eastAsiaTheme="minorEastAsia" w:hAnsi="Cambria" w:cstheme="minorBidi"/>
        </w:rPr>
        <w:t xml:space="preserve"> </w:t>
      </w:r>
    </w:p>
    <w:sectPr w:rsidR="000D4ED6" w:rsidRPr="00950E1C" w:rsidSect="00950E1C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AA2F4" w14:textId="77777777" w:rsidR="00EE03EB" w:rsidRDefault="00EE03EB">
      <w:r>
        <w:separator/>
      </w:r>
    </w:p>
  </w:endnote>
  <w:endnote w:type="continuationSeparator" w:id="0">
    <w:p w14:paraId="6FBBBE62" w14:textId="77777777" w:rsidR="00EE03EB" w:rsidRDefault="00EE0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787233" w14:textId="77777777" w:rsidR="007B2282" w:rsidRDefault="001C0D78" w:rsidP="00AA6D6A">
    <w:pPr>
      <w:pStyle w:val="ac"/>
      <w:framePr w:wrap="none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57C20823" w14:textId="77777777" w:rsidR="007B2282" w:rsidRDefault="007B2282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65A631" w14:textId="77777777" w:rsidR="007B2282" w:rsidRDefault="007B2282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CE8779" w14:textId="77777777" w:rsidR="00EE03EB" w:rsidRDefault="00EE03EB">
      <w:r>
        <w:separator/>
      </w:r>
    </w:p>
  </w:footnote>
  <w:footnote w:type="continuationSeparator" w:id="0">
    <w:p w14:paraId="71230D11" w14:textId="77777777" w:rsidR="00EE03EB" w:rsidRDefault="00EE03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261B25" w14:textId="77777777" w:rsidR="007B2282" w:rsidRDefault="001C0D78">
    <w:pPr>
      <w:pStyle w:val="ae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>
      <w:rPr>
        <w:rStyle w:val="af2"/>
      </w:rPr>
      <w:t>1</w:t>
    </w:r>
    <w:r>
      <w:rPr>
        <w:rStyle w:val="af2"/>
      </w:rPr>
      <w:fldChar w:fldCharType="end"/>
    </w:r>
  </w:p>
  <w:p w14:paraId="63EC1B07" w14:textId="77777777" w:rsidR="007B2282" w:rsidRDefault="007B2282">
    <w:pPr>
      <w:pStyle w:val="a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E95C40" w14:textId="77777777" w:rsidR="007B2282" w:rsidRDefault="007B2282">
    <w:pPr>
      <w:pStyle w:val="a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D7093A"/>
    <w:multiLevelType w:val="multilevel"/>
    <w:tmpl w:val="3DAEA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187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wNTU1MjK3MLewNLFQ0lEKTi0uzszPAykwrAUAFqc3y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4B8"/>
    <w:rsid w:val="00000B94"/>
    <w:rsid w:val="00002B57"/>
    <w:rsid w:val="00010D28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3102A"/>
    <w:rsid w:val="00031219"/>
    <w:rsid w:val="000333B7"/>
    <w:rsid w:val="00034486"/>
    <w:rsid w:val="0004176E"/>
    <w:rsid w:val="00042F14"/>
    <w:rsid w:val="00043732"/>
    <w:rsid w:val="00043980"/>
    <w:rsid w:val="00047B29"/>
    <w:rsid w:val="00051AC6"/>
    <w:rsid w:val="000537A7"/>
    <w:rsid w:val="00054DCF"/>
    <w:rsid w:val="00055DFA"/>
    <w:rsid w:val="00056120"/>
    <w:rsid w:val="0005620A"/>
    <w:rsid w:val="000566E7"/>
    <w:rsid w:val="00056AD1"/>
    <w:rsid w:val="00057C5C"/>
    <w:rsid w:val="0006173C"/>
    <w:rsid w:val="000620B0"/>
    <w:rsid w:val="0006269A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0CD4"/>
    <w:rsid w:val="000817A6"/>
    <w:rsid w:val="0008235A"/>
    <w:rsid w:val="000823FC"/>
    <w:rsid w:val="00082B24"/>
    <w:rsid w:val="000835B5"/>
    <w:rsid w:val="000838F8"/>
    <w:rsid w:val="0008397C"/>
    <w:rsid w:val="00084480"/>
    <w:rsid w:val="00087026"/>
    <w:rsid w:val="00087DD7"/>
    <w:rsid w:val="000901D6"/>
    <w:rsid w:val="000908CF"/>
    <w:rsid w:val="00092AE3"/>
    <w:rsid w:val="00092C04"/>
    <w:rsid w:val="000938F5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5E8"/>
    <w:rsid w:val="000A2B22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A3B"/>
    <w:rsid w:val="000A6D3F"/>
    <w:rsid w:val="000B089B"/>
    <w:rsid w:val="000B144E"/>
    <w:rsid w:val="000B153A"/>
    <w:rsid w:val="000B19F2"/>
    <w:rsid w:val="000B2D91"/>
    <w:rsid w:val="000B42E3"/>
    <w:rsid w:val="000B5691"/>
    <w:rsid w:val="000B602E"/>
    <w:rsid w:val="000C0181"/>
    <w:rsid w:val="000C0227"/>
    <w:rsid w:val="000C04D9"/>
    <w:rsid w:val="000C05B4"/>
    <w:rsid w:val="000C0647"/>
    <w:rsid w:val="000C07C3"/>
    <w:rsid w:val="000C09C4"/>
    <w:rsid w:val="000C115C"/>
    <w:rsid w:val="000C11E7"/>
    <w:rsid w:val="000C1418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4ED6"/>
    <w:rsid w:val="000D5074"/>
    <w:rsid w:val="000D5A72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27E5"/>
    <w:rsid w:val="000F302B"/>
    <w:rsid w:val="000F3740"/>
    <w:rsid w:val="000F4470"/>
    <w:rsid w:val="000F4BEF"/>
    <w:rsid w:val="000F5688"/>
    <w:rsid w:val="000F611A"/>
    <w:rsid w:val="000F6202"/>
    <w:rsid w:val="000F6471"/>
    <w:rsid w:val="000F6627"/>
    <w:rsid w:val="000F750B"/>
    <w:rsid w:val="0010018D"/>
    <w:rsid w:val="0010054C"/>
    <w:rsid w:val="001025B8"/>
    <w:rsid w:val="00105151"/>
    <w:rsid w:val="00107047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175"/>
    <w:rsid w:val="001202B4"/>
    <w:rsid w:val="001207C1"/>
    <w:rsid w:val="00120ADD"/>
    <w:rsid w:val="001212EA"/>
    <w:rsid w:val="00121789"/>
    <w:rsid w:val="00121B8D"/>
    <w:rsid w:val="0012238D"/>
    <w:rsid w:val="00122EC8"/>
    <w:rsid w:val="00125364"/>
    <w:rsid w:val="00125496"/>
    <w:rsid w:val="00125CD0"/>
    <w:rsid w:val="00125E8A"/>
    <w:rsid w:val="00127EE5"/>
    <w:rsid w:val="00131C57"/>
    <w:rsid w:val="00132388"/>
    <w:rsid w:val="00133447"/>
    <w:rsid w:val="00133508"/>
    <w:rsid w:val="00133530"/>
    <w:rsid w:val="0013515A"/>
    <w:rsid w:val="0013524F"/>
    <w:rsid w:val="0013540F"/>
    <w:rsid w:val="00135BD2"/>
    <w:rsid w:val="00135E0E"/>
    <w:rsid w:val="00137461"/>
    <w:rsid w:val="00137DF8"/>
    <w:rsid w:val="001421A2"/>
    <w:rsid w:val="001434D5"/>
    <w:rsid w:val="0014517A"/>
    <w:rsid w:val="001455AF"/>
    <w:rsid w:val="00151B49"/>
    <w:rsid w:val="001544C6"/>
    <w:rsid w:val="0015654A"/>
    <w:rsid w:val="001574FF"/>
    <w:rsid w:val="00157A65"/>
    <w:rsid w:val="0016209E"/>
    <w:rsid w:val="00162118"/>
    <w:rsid w:val="001629FF"/>
    <w:rsid w:val="00163282"/>
    <w:rsid w:val="00163942"/>
    <w:rsid w:val="00165894"/>
    <w:rsid w:val="00165D9F"/>
    <w:rsid w:val="00166222"/>
    <w:rsid w:val="001669F9"/>
    <w:rsid w:val="0017041D"/>
    <w:rsid w:val="00171168"/>
    <w:rsid w:val="00171A38"/>
    <w:rsid w:val="00173BAB"/>
    <w:rsid w:val="00174939"/>
    <w:rsid w:val="001759A1"/>
    <w:rsid w:val="00176E14"/>
    <w:rsid w:val="0017726A"/>
    <w:rsid w:val="0017744F"/>
    <w:rsid w:val="00180E7B"/>
    <w:rsid w:val="001815E5"/>
    <w:rsid w:val="001819E1"/>
    <w:rsid w:val="00181F7F"/>
    <w:rsid w:val="001823C3"/>
    <w:rsid w:val="0018241C"/>
    <w:rsid w:val="001830EF"/>
    <w:rsid w:val="001831C5"/>
    <w:rsid w:val="001838CC"/>
    <w:rsid w:val="00184A4A"/>
    <w:rsid w:val="00184C03"/>
    <w:rsid w:val="00185569"/>
    <w:rsid w:val="001859DC"/>
    <w:rsid w:val="00186DE1"/>
    <w:rsid w:val="001876DA"/>
    <w:rsid w:val="001914F8"/>
    <w:rsid w:val="001917EB"/>
    <w:rsid w:val="00191A4A"/>
    <w:rsid w:val="0019286C"/>
    <w:rsid w:val="0019321E"/>
    <w:rsid w:val="001945DC"/>
    <w:rsid w:val="001946D3"/>
    <w:rsid w:val="00195328"/>
    <w:rsid w:val="00195EE8"/>
    <w:rsid w:val="00195F70"/>
    <w:rsid w:val="0019684E"/>
    <w:rsid w:val="001A0124"/>
    <w:rsid w:val="001A0AC0"/>
    <w:rsid w:val="001A114E"/>
    <w:rsid w:val="001A461D"/>
    <w:rsid w:val="001A4B8B"/>
    <w:rsid w:val="001A51A3"/>
    <w:rsid w:val="001A59E0"/>
    <w:rsid w:val="001A73EA"/>
    <w:rsid w:val="001B0A15"/>
    <w:rsid w:val="001B146B"/>
    <w:rsid w:val="001B40EB"/>
    <w:rsid w:val="001B4A02"/>
    <w:rsid w:val="001B5A29"/>
    <w:rsid w:val="001B6BD1"/>
    <w:rsid w:val="001B75F8"/>
    <w:rsid w:val="001B7BF0"/>
    <w:rsid w:val="001C0D78"/>
    <w:rsid w:val="001C1350"/>
    <w:rsid w:val="001C2A93"/>
    <w:rsid w:val="001C2C72"/>
    <w:rsid w:val="001C473B"/>
    <w:rsid w:val="001C4A5A"/>
    <w:rsid w:val="001C56B9"/>
    <w:rsid w:val="001C635A"/>
    <w:rsid w:val="001C7440"/>
    <w:rsid w:val="001C77CB"/>
    <w:rsid w:val="001C7C2A"/>
    <w:rsid w:val="001D05D6"/>
    <w:rsid w:val="001D0DE0"/>
    <w:rsid w:val="001D0FA7"/>
    <w:rsid w:val="001D1057"/>
    <w:rsid w:val="001D1359"/>
    <w:rsid w:val="001D1B80"/>
    <w:rsid w:val="001D1DF4"/>
    <w:rsid w:val="001D33BF"/>
    <w:rsid w:val="001D33EB"/>
    <w:rsid w:val="001D4118"/>
    <w:rsid w:val="001D4167"/>
    <w:rsid w:val="001D42C2"/>
    <w:rsid w:val="001D4499"/>
    <w:rsid w:val="001D4884"/>
    <w:rsid w:val="001D59AA"/>
    <w:rsid w:val="001E0A86"/>
    <w:rsid w:val="001E20D5"/>
    <w:rsid w:val="001E30AB"/>
    <w:rsid w:val="001E4652"/>
    <w:rsid w:val="001E5219"/>
    <w:rsid w:val="001E580B"/>
    <w:rsid w:val="001E6396"/>
    <w:rsid w:val="001F2E22"/>
    <w:rsid w:val="001F3F12"/>
    <w:rsid w:val="001F46C5"/>
    <w:rsid w:val="001F6C1F"/>
    <w:rsid w:val="001F7461"/>
    <w:rsid w:val="00200ABF"/>
    <w:rsid w:val="0020129A"/>
    <w:rsid w:val="0020190B"/>
    <w:rsid w:val="00201F41"/>
    <w:rsid w:val="0020285E"/>
    <w:rsid w:val="00203B40"/>
    <w:rsid w:val="00204192"/>
    <w:rsid w:val="002048F6"/>
    <w:rsid w:val="00204902"/>
    <w:rsid w:val="00204D1A"/>
    <w:rsid w:val="00205B0B"/>
    <w:rsid w:val="00205C2C"/>
    <w:rsid w:val="00207AB3"/>
    <w:rsid w:val="00210AB4"/>
    <w:rsid w:val="00210CEE"/>
    <w:rsid w:val="00213B77"/>
    <w:rsid w:val="00215F78"/>
    <w:rsid w:val="00216FFB"/>
    <w:rsid w:val="002178E1"/>
    <w:rsid w:val="00221593"/>
    <w:rsid w:val="002216D8"/>
    <w:rsid w:val="00222D33"/>
    <w:rsid w:val="0022389A"/>
    <w:rsid w:val="002238B9"/>
    <w:rsid w:val="00223F6C"/>
    <w:rsid w:val="00224CBB"/>
    <w:rsid w:val="00225092"/>
    <w:rsid w:val="00225CA0"/>
    <w:rsid w:val="002263EB"/>
    <w:rsid w:val="00230161"/>
    <w:rsid w:val="00230FC7"/>
    <w:rsid w:val="00231B55"/>
    <w:rsid w:val="00231CA0"/>
    <w:rsid w:val="00232282"/>
    <w:rsid w:val="00233334"/>
    <w:rsid w:val="00233942"/>
    <w:rsid w:val="0023515B"/>
    <w:rsid w:val="00235165"/>
    <w:rsid w:val="002354A7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5BA2"/>
    <w:rsid w:val="00245BAA"/>
    <w:rsid w:val="002466A5"/>
    <w:rsid w:val="002468B3"/>
    <w:rsid w:val="002477E5"/>
    <w:rsid w:val="00250EA2"/>
    <w:rsid w:val="00252813"/>
    <w:rsid w:val="00253562"/>
    <w:rsid w:val="00255219"/>
    <w:rsid w:val="00255359"/>
    <w:rsid w:val="00255A01"/>
    <w:rsid w:val="00255B1E"/>
    <w:rsid w:val="002569EB"/>
    <w:rsid w:val="002578FE"/>
    <w:rsid w:val="00260B50"/>
    <w:rsid w:val="00261420"/>
    <w:rsid w:val="002618AA"/>
    <w:rsid w:val="00261A6B"/>
    <w:rsid w:val="0026216C"/>
    <w:rsid w:val="0026249B"/>
    <w:rsid w:val="00263802"/>
    <w:rsid w:val="00263818"/>
    <w:rsid w:val="00263AB3"/>
    <w:rsid w:val="00264464"/>
    <w:rsid w:val="0026454F"/>
    <w:rsid w:val="0026497F"/>
    <w:rsid w:val="00264BC1"/>
    <w:rsid w:val="00265085"/>
    <w:rsid w:val="0026703B"/>
    <w:rsid w:val="00270169"/>
    <w:rsid w:val="002709A1"/>
    <w:rsid w:val="00272373"/>
    <w:rsid w:val="0027240F"/>
    <w:rsid w:val="0027310A"/>
    <w:rsid w:val="00275A9B"/>
    <w:rsid w:val="002760C6"/>
    <w:rsid w:val="00280478"/>
    <w:rsid w:val="002806DF"/>
    <w:rsid w:val="00281625"/>
    <w:rsid w:val="002842F5"/>
    <w:rsid w:val="0028562F"/>
    <w:rsid w:val="00285CC8"/>
    <w:rsid w:val="00285E6F"/>
    <w:rsid w:val="0028602A"/>
    <w:rsid w:val="00286E1A"/>
    <w:rsid w:val="00290965"/>
    <w:rsid w:val="002917FD"/>
    <w:rsid w:val="00292936"/>
    <w:rsid w:val="002935B2"/>
    <w:rsid w:val="002945EA"/>
    <w:rsid w:val="002A2B6F"/>
    <w:rsid w:val="002A450E"/>
    <w:rsid w:val="002A50EE"/>
    <w:rsid w:val="002A58D1"/>
    <w:rsid w:val="002A73A2"/>
    <w:rsid w:val="002B2034"/>
    <w:rsid w:val="002B5513"/>
    <w:rsid w:val="002B64B6"/>
    <w:rsid w:val="002B6A56"/>
    <w:rsid w:val="002B7179"/>
    <w:rsid w:val="002C055A"/>
    <w:rsid w:val="002C154F"/>
    <w:rsid w:val="002C501B"/>
    <w:rsid w:val="002C6833"/>
    <w:rsid w:val="002D0BD7"/>
    <w:rsid w:val="002D158F"/>
    <w:rsid w:val="002D19D3"/>
    <w:rsid w:val="002D2C34"/>
    <w:rsid w:val="002D2EAE"/>
    <w:rsid w:val="002D30F0"/>
    <w:rsid w:val="002D3C90"/>
    <w:rsid w:val="002D3F48"/>
    <w:rsid w:val="002D4EE6"/>
    <w:rsid w:val="002D5960"/>
    <w:rsid w:val="002D599E"/>
    <w:rsid w:val="002E0623"/>
    <w:rsid w:val="002E1908"/>
    <w:rsid w:val="002E2805"/>
    <w:rsid w:val="002E4087"/>
    <w:rsid w:val="002E47E5"/>
    <w:rsid w:val="002E491D"/>
    <w:rsid w:val="002E556D"/>
    <w:rsid w:val="002E570B"/>
    <w:rsid w:val="002E615D"/>
    <w:rsid w:val="002E64A5"/>
    <w:rsid w:val="002E6779"/>
    <w:rsid w:val="002E67C4"/>
    <w:rsid w:val="002E71BC"/>
    <w:rsid w:val="002E7846"/>
    <w:rsid w:val="002E7D55"/>
    <w:rsid w:val="002F0FB5"/>
    <w:rsid w:val="002F3012"/>
    <w:rsid w:val="002F41A6"/>
    <w:rsid w:val="002F51C1"/>
    <w:rsid w:val="002F58BC"/>
    <w:rsid w:val="002F590A"/>
    <w:rsid w:val="002F659C"/>
    <w:rsid w:val="002F72C6"/>
    <w:rsid w:val="003003CE"/>
    <w:rsid w:val="00300700"/>
    <w:rsid w:val="00301900"/>
    <w:rsid w:val="0030206A"/>
    <w:rsid w:val="003027F8"/>
    <w:rsid w:val="0030432F"/>
    <w:rsid w:val="0030539F"/>
    <w:rsid w:val="0030697D"/>
    <w:rsid w:val="00306CD0"/>
    <w:rsid w:val="00311941"/>
    <w:rsid w:val="00312B2A"/>
    <w:rsid w:val="0031308B"/>
    <w:rsid w:val="00313C83"/>
    <w:rsid w:val="00314419"/>
    <w:rsid w:val="003146B2"/>
    <w:rsid w:val="00316BA3"/>
    <w:rsid w:val="003170AB"/>
    <w:rsid w:val="00320FF0"/>
    <w:rsid w:val="00324C6E"/>
    <w:rsid w:val="003263C0"/>
    <w:rsid w:val="00327237"/>
    <w:rsid w:val="00332A6A"/>
    <w:rsid w:val="00334962"/>
    <w:rsid w:val="00334CFD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3A32"/>
    <w:rsid w:val="00344773"/>
    <w:rsid w:val="003457AC"/>
    <w:rsid w:val="00345C66"/>
    <w:rsid w:val="00345E01"/>
    <w:rsid w:val="0034607C"/>
    <w:rsid w:val="003505E1"/>
    <w:rsid w:val="00350B95"/>
    <w:rsid w:val="00351031"/>
    <w:rsid w:val="0035139E"/>
    <w:rsid w:val="00351E2D"/>
    <w:rsid w:val="00351EB1"/>
    <w:rsid w:val="00355198"/>
    <w:rsid w:val="00355777"/>
    <w:rsid w:val="00356EA3"/>
    <w:rsid w:val="00360371"/>
    <w:rsid w:val="00360CD2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5F97"/>
    <w:rsid w:val="00377A80"/>
    <w:rsid w:val="00377FD3"/>
    <w:rsid w:val="003822BA"/>
    <w:rsid w:val="003852C3"/>
    <w:rsid w:val="003854B9"/>
    <w:rsid w:val="00385922"/>
    <w:rsid w:val="00386CD4"/>
    <w:rsid w:val="00387219"/>
    <w:rsid w:val="0038756F"/>
    <w:rsid w:val="003903AD"/>
    <w:rsid w:val="00390580"/>
    <w:rsid w:val="003909A3"/>
    <w:rsid w:val="00390FB9"/>
    <w:rsid w:val="0039142C"/>
    <w:rsid w:val="00391DCB"/>
    <w:rsid w:val="00392E52"/>
    <w:rsid w:val="003930EC"/>
    <w:rsid w:val="00393224"/>
    <w:rsid w:val="00397B0B"/>
    <w:rsid w:val="003A00E4"/>
    <w:rsid w:val="003A0DC6"/>
    <w:rsid w:val="003A0EBF"/>
    <w:rsid w:val="003A19C3"/>
    <w:rsid w:val="003A1D65"/>
    <w:rsid w:val="003A1F56"/>
    <w:rsid w:val="003A20E2"/>
    <w:rsid w:val="003A21CE"/>
    <w:rsid w:val="003A36B0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0CD"/>
    <w:rsid w:val="003C3661"/>
    <w:rsid w:val="003C4704"/>
    <w:rsid w:val="003C47F5"/>
    <w:rsid w:val="003C4805"/>
    <w:rsid w:val="003C4F64"/>
    <w:rsid w:val="003C50D8"/>
    <w:rsid w:val="003C54D9"/>
    <w:rsid w:val="003C5619"/>
    <w:rsid w:val="003C5EE6"/>
    <w:rsid w:val="003C693A"/>
    <w:rsid w:val="003C6CC7"/>
    <w:rsid w:val="003C706A"/>
    <w:rsid w:val="003D199E"/>
    <w:rsid w:val="003D2C39"/>
    <w:rsid w:val="003D38C5"/>
    <w:rsid w:val="003D41A4"/>
    <w:rsid w:val="003D551D"/>
    <w:rsid w:val="003D5788"/>
    <w:rsid w:val="003D5FDF"/>
    <w:rsid w:val="003D642B"/>
    <w:rsid w:val="003E06D4"/>
    <w:rsid w:val="003E1D33"/>
    <w:rsid w:val="003E429F"/>
    <w:rsid w:val="003E52E5"/>
    <w:rsid w:val="003E5F7B"/>
    <w:rsid w:val="003E60EF"/>
    <w:rsid w:val="003E7119"/>
    <w:rsid w:val="003E7EB9"/>
    <w:rsid w:val="003F003B"/>
    <w:rsid w:val="003F04A5"/>
    <w:rsid w:val="003F0966"/>
    <w:rsid w:val="003F12F2"/>
    <w:rsid w:val="003F1D9C"/>
    <w:rsid w:val="003F2560"/>
    <w:rsid w:val="003F2C2D"/>
    <w:rsid w:val="003F2FF8"/>
    <w:rsid w:val="003F584B"/>
    <w:rsid w:val="003F6548"/>
    <w:rsid w:val="003F7A0A"/>
    <w:rsid w:val="00400142"/>
    <w:rsid w:val="0040050E"/>
    <w:rsid w:val="00400535"/>
    <w:rsid w:val="0040151E"/>
    <w:rsid w:val="004019B4"/>
    <w:rsid w:val="00403526"/>
    <w:rsid w:val="00405D77"/>
    <w:rsid w:val="00406098"/>
    <w:rsid w:val="00406B36"/>
    <w:rsid w:val="00406D0E"/>
    <w:rsid w:val="00407101"/>
    <w:rsid w:val="0040719E"/>
    <w:rsid w:val="00411A3A"/>
    <w:rsid w:val="00411E80"/>
    <w:rsid w:val="004120EB"/>
    <w:rsid w:val="00412462"/>
    <w:rsid w:val="0041574C"/>
    <w:rsid w:val="00416108"/>
    <w:rsid w:val="00416996"/>
    <w:rsid w:val="00416C2F"/>
    <w:rsid w:val="00417B80"/>
    <w:rsid w:val="00417BDD"/>
    <w:rsid w:val="00420430"/>
    <w:rsid w:val="004219CB"/>
    <w:rsid w:val="00422324"/>
    <w:rsid w:val="0042297B"/>
    <w:rsid w:val="00423D72"/>
    <w:rsid w:val="00424871"/>
    <w:rsid w:val="00425F71"/>
    <w:rsid w:val="00427011"/>
    <w:rsid w:val="00427F2B"/>
    <w:rsid w:val="00430C80"/>
    <w:rsid w:val="004323A5"/>
    <w:rsid w:val="00432539"/>
    <w:rsid w:val="004326F4"/>
    <w:rsid w:val="00434ED9"/>
    <w:rsid w:val="004356E4"/>
    <w:rsid w:val="00435EF4"/>
    <w:rsid w:val="00436769"/>
    <w:rsid w:val="00437297"/>
    <w:rsid w:val="004378F8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4EC7"/>
    <w:rsid w:val="00455DFC"/>
    <w:rsid w:val="004573B0"/>
    <w:rsid w:val="004576CB"/>
    <w:rsid w:val="00457751"/>
    <w:rsid w:val="00457B15"/>
    <w:rsid w:val="004605E1"/>
    <w:rsid w:val="00460771"/>
    <w:rsid w:val="00460FD9"/>
    <w:rsid w:val="004622D3"/>
    <w:rsid w:val="00462967"/>
    <w:rsid w:val="00462C9F"/>
    <w:rsid w:val="00462F92"/>
    <w:rsid w:val="00463F41"/>
    <w:rsid w:val="00465D1B"/>
    <w:rsid w:val="00465D76"/>
    <w:rsid w:val="00465ED4"/>
    <w:rsid w:val="004660E8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8135B"/>
    <w:rsid w:val="00481E74"/>
    <w:rsid w:val="00482377"/>
    <w:rsid w:val="004824A2"/>
    <w:rsid w:val="00482F00"/>
    <w:rsid w:val="0048334D"/>
    <w:rsid w:val="0048407B"/>
    <w:rsid w:val="00484D78"/>
    <w:rsid w:val="00485B51"/>
    <w:rsid w:val="004872BE"/>
    <w:rsid w:val="00492E42"/>
    <w:rsid w:val="00494038"/>
    <w:rsid w:val="0049411E"/>
    <w:rsid w:val="00494AF0"/>
    <w:rsid w:val="0049571A"/>
    <w:rsid w:val="00495E69"/>
    <w:rsid w:val="00496247"/>
    <w:rsid w:val="004966A5"/>
    <w:rsid w:val="00497ED5"/>
    <w:rsid w:val="004A0532"/>
    <w:rsid w:val="004A082C"/>
    <w:rsid w:val="004A0DFF"/>
    <w:rsid w:val="004A11D2"/>
    <w:rsid w:val="004A14EC"/>
    <w:rsid w:val="004A19F9"/>
    <w:rsid w:val="004A26DC"/>
    <w:rsid w:val="004A2E2C"/>
    <w:rsid w:val="004A35D3"/>
    <w:rsid w:val="004A3E09"/>
    <w:rsid w:val="004A4389"/>
    <w:rsid w:val="004A45D8"/>
    <w:rsid w:val="004A4A9B"/>
    <w:rsid w:val="004A4AE4"/>
    <w:rsid w:val="004A5182"/>
    <w:rsid w:val="004B10A1"/>
    <w:rsid w:val="004B5CAE"/>
    <w:rsid w:val="004B73E4"/>
    <w:rsid w:val="004B7A43"/>
    <w:rsid w:val="004C137C"/>
    <w:rsid w:val="004C20C7"/>
    <w:rsid w:val="004C3547"/>
    <w:rsid w:val="004C6AFF"/>
    <w:rsid w:val="004C6BEC"/>
    <w:rsid w:val="004C6FAD"/>
    <w:rsid w:val="004D037F"/>
    <w:rsid w:val="004D0CEA"/>
    <w:rsid w:val="004D1667"/>
    <w:rsid w:val="004D2862"/>
    <w:rsid w:val="004D38CD"/>
    <w:rsid w:val="004D3933"/>
    <w:rsid w:val="004D5998"/>
    <w:rsid w:val="004D59D5"/>
    <w:rsid w:val="004D6A6B"/>
    <w:rsid w:val="004D7382"/>
    <w:rsid w:val="004D74FC"/>
    <w:rsid w:val="004E0D52"/>
    <w:rsid w:val="004E1C42"/>
    <w:rsid w:val="004E30D6"/>
    <w:rsid w:val="004E527E"/>
    <w:rsid w:val="004E7E70"/>
    <w:rsid w:val="004F213B"/>
    <w:rsid w:val="004F238A"/>
    <w:rsid w:val="004F2F7E"/>
    <w:rsid w:val="004F3522"/>
    <w:rsid w:val="004F3600"/>
    <w:rsid w:val="004F3D2A"/>
    <w:rsid w:val="004F4402"/>
    <w:rsid w:val="004F4DF3"/>
    <w:rsid w:val="004F4FF5"/>
    <w:rsid w:val="004F64D4"/>
    <w:rsid w:val="0050041B"/>
    <w:rsid w:val="00500552"/>
    <w:rsid w:val="00503FA2"/>
    <w:rsid w:val="0050671B"/>
    <w:rsid w:val="00510988"/>
    <w:rsid w:val="00510DA5"/>
    <w:rsid w:val="005113F3"/>
    <w:rsid w:val="0051189A"/>
    <w:rsid w:val="00512196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B68"/>
    <w:rsid w:val="00535F5F"/>
    <w:rsid w:val="005363C9"/>
    <w:rsid w:val="00536BF7"/>
    <w:rsid w:val="00537DB1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459F"/>
    <w:rsid w:val="005546DB"/>
    <w:rsid w:val="00555C00"/>
    <w:rsid w:val="00557783"/>
    <w:rsid w:val="00557EC0"/>
    <w:rsid w:val="0056112F"/>
    <w:rsid w:val="00561D47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B8A"/>
    <w:rsid w:val="00582A8F"/>
    <w:rsid w:val="00582B95"/>
    <w:rsid w:val="00585361"/>
    <w:rsid w:val="00591097"/>
    <w:rsid w:val="0059234D"/>
    <w:rsid w:val="00593EC0"/>
    <w:rsid w:val="00594A75"/>
    <w:rsid w:val="0059538C"/>
    <w:rsid w:val="00596AA9"/>
    <w:rsid w:val="0059707E"/>
    <w:rsid w:val="005970DA"/>
    <w:rsid w:val="0059764B"/>
    <w:rsid w:val="005A1AF6"/>
    <w:rsid w:val="005A2BB1"/>
    <w:rsid w:val="005A2DC8"/>
    <w:rsid w:val="005A3423"/>
    <w:rsid w:val="005A3551"/>
    <w:rsid w:val="005A4155"/>
    <w:rsid w:val="005A7602"/>
    <w:rsid w:val="005A7CCD"/>
    <w:rsid w:val="005B0583"/>
    <w:rsid w:val="005B44FC"/>
    <w:rsid w:val="005B4850"/>
    <w:rsid w:val="005B4C66"/>
    <w:rsid w:val="005B657E"/>
    <w:rsid w:val="005B7A64"/>
    <w:rsid w:val="005B7AAC"/>
    <w:rsid w:val="005C0303"/>
    <w:rsid w:val="005C2D3A"/>
    <w:rsid w:val="005C323D"/>
    <w:rsid w:val="005C33DD"/>
    <w:rsid w:val="005C4785"/>
    <w:rsid w:val="005C5F8D"/>
    <w:rsid w:val="005C673B"/>
    <w:rsid w:val="005D0297"/>
    <w:rsid w:val="005D0563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964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2E62"/>
    <w:rsid w:val="005F3153"/>
    <w:rsid w:val="005F3C3F"/>
    <w:rsid w:val="005F3E15"/>
    <w:rsid w:val="005F42EB"/>
    <w:rsid w:val="005F504C"/>
    <w:rsid w:val="005F5263"/>
    <w:rsid w:val="005F52BE"/>
    <w:rsid w:val="005F5AC6"/>
    <w:rsid w:val="005F73A2"/>
    <w:rsid w:val="00600C96"/>
    <w:rsid w:val="006012B2"/>
    <w:rsid w:val="00601EEA"/>
    <w:rsid w:val="00601F2A"/>
    <w:rsid w:val="0060202D"/>
    <w:rsid w:val="00602ED4"/>
    <w:rsid w:val="006040DF"/>
    <w:rsid w:val="00605350"/>
    <w:rsid w:val="00606D51"/>
    <w:rsid w:val="00607E26"/>
    <w:rsid w:val="00613C6C"/>
    <w:rsid w:val="006140BE"/>
    <w:rsid w:val="006155D3"/>
    <w:rsid w:val="00615930"/>
    <w:rsid w:val="00617A39"/>
    <w:rsid w:val="0062022D"/>
    <w:rsid w:val="00620934"/>
    <w:rsid w:val="0062188B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42A"/>
    <w:rsid w:val="00630A94"/>
    <w:rsid w:val="006314B5"/>
    <w:rsid w:val="006319AC"/>
    <w:rsid w:val="00631A3B"/>
    <w:rsid w:val="006326C0"/>
    <w:rsid w:val="00635E7C"/>
    <w:rsid w:val="006367C8"/>
    <w:rsid w:val="006368EB"/>
    <w:rsid w:val="00636AE8"/>
    <w:rsid w:val="006373DD"/>
    <w:rsid w:val="00637E6D"/>
    <w:rsid w:val="0064082D"/>
    <w:rsid w:val="0064253B"/>
    <w:rsid w:val="00642692"/>
    <w:rsid w:val="00643248"/>
    <w:rsid w:val="00644C21"/>
    <w:rsid w:val="0064526D"/>
    <w:rsid w:val="0064538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297"/>
    <w:rsid w:val="00661556"/>
    <w:rsid w:val="0066382C"/>
    <w:rsid w:val="00663B39"/>
    <w:rsid w:val="00663F4C"/>
    <w:rsid w:val="006640CB"/>
    <w:rsid w:val="00665F51"/>
    <w:rsid w:val="006719BD"/>
    <w:rsid w:val="00671E04"/>
    <w:rsid w:val="00672613"/>
    <w:rsid w:val="006727FA"/>
    <w:rsid w:val="00672E35"/>
    <w:rsid w:val="0067328B"/>
    <w:rsid w:val="00674774"/>
    <w:rsid w:val="0067479A"/>
    <w:rsid w:val="006761CC"/>
    <w:rsid w:val="0067634C"/>
    <w:rsid w:val="006764B1"/>
    <w:rsid w:val="00680256"/>
    <w:rsid w:val="0068131E"/>
    <w:rsid w:val="006837F6"/>
    <w:rsid w:val="006838F1"/>
    <w:rsid w:val="00686FE4"/>
    <w:rsid w:val="0068743E"/>
    <w:rsid w:val="006915DA"/>
    <w:rsid w:val="0069179F"/>
    <w:rsid w:val="00691CA1"/>
    <w:rsid w:val="00691E75"/>
    <w:rsid w:val="00692929"/>
    <w:rsid w:val="006929CE"/>
    <w:rsid w:val="00692F9F"/>
    <w:rsid w:val="0069454B"/>
    <w:rsid w:val="00694EE8"/>
    <w:rsid w:val="00695AC6"/>
    <w:rsid w:val="00695F64"/>
    <w:rsid w:val="00696182"/>
    <w:rsid w:val="00696A20"/>
    <w:rsid w:val="00696F01"/>
    <w:rsid w:val="0069718C"/>
    <w:rsid w:val="006972AB"/>
    <w:rsid w:val="006A040F"/>
    <w:rsid w:val="006A3593"/>
    <w:rsid w:val="006A399F"/>
    <w:rsid w:val="006A4897"/>
    <w:rsid w:val="006A607F"/>
    <w:rsid w:val="006A6EFB"/>
    <w:rsid w:val="006A6F39"/>
    <w:rsid w:val="006A773F"/>
    <w:rsid w:val="006A7B9C"/>
    <w:rsid w:val="006B0369"/>
    <w:rsid w:val="006B058A"/>
    <w:rsid w:val="006B2C7F"/>
    <w:rsid w:val="006B364B"/>
    <w:rsid w:val="006B3EC7"/>
    <w:rsid w:val="006B3F06"/>
    <w:rsid w:val="006B3F0D"/>
    <w:rsid w:val="006B46C1"/>
    <w:rsid w:val="006B613B"/>
    <w:rsid w:val="006B6BD3"/>
    <w:rsid w:val="006B6C6E"/>
    <w:rsid w:val="006B7EBC"/>
    <w:rsid w:val="006C023C"/>
    <w:rsid w:val="006C0BDE"/>
    <w:rsid w:val="006C10EA"/>
    <w:rsid w:val="006C2FB2"/>
    <w:rsid w:val="006C36F8"/>
    <w:rsid w:val="006C3E6F"/>
    <w:rsid w:val="006C4264"/>
    <w:rsid w:val="006C4609"/>
    <w:rsid w:val="006D0D19"/>
    <w:rsid w:val="006D1489"/>
    <w:rsid w:val="006D3143"/>
    <w:rsid w:val="006D36CE"/>
    <w:rsid w:val="006D3E3E"/>
    <w:rsid w:val="006D3F8B"/>
    <w:rsid w:val="006D44DA"/>
    <w:rsid w:val="006D481D"/>
    <w:rsid w:val="006D49A3"/>
    <w:rsid w:val="006D69E2"/>
    <w:rsid w:val="006D7197"/>
    <w:rsid w:val="006D7523"/>
    <w:rsid w:val="006D7DA5"/>
    <w:rsid w:val="006E111B"/>
    <w:rsid w:val="006E1723"/>
    <w:rsid w:val="006E263D"/>
    <w:rsid w:val="006E394F"/>
    <w:rsid w:val="006E4C5E"/>
    <w:rsid w:val="006E5C22"/>
    <w:rsid w:val="006E5F32"/>
    <w:rsid w:val="006E5FF3"/>
    <w:rsid w:val="006E6F1D"/>
    <w:rsid w:val="006E7828"/>
    <w:rsid w:val="006E7F33"/>
    <w:rsid w:val="006F1419"/>
    <w:rsid w:val="006F3353"/>
    <w:rsid w:val="006F3947"/>
    <w:rsid w:val="006F51CB"/>
    <w:rsid w:val="006F5865"/>
    <w:rsid w:val="006F5B6F"/>
    <w:rsid w:val="006F64AA"/>
    <w:rsid w:val="006F6E6A"/>
    <w:rsid w:val="006F73FA"/>
    <w:rsid w:val="006F7ED8"/>
    <w:rsid w:val="00702F12"/>
    <w:rsid w:val="007032F5"/>
    <w:rsid w:val="007061FA"/>
    <w:rsid w:val="00707060"/>
    <w:rsid w:val="00710F35"/>
    <w:rsid w:val="00711577"/>
    <w:rsid w:val="00712777"/>
    <w:rsid w:val="0071639B"/>
    <w:rsid w:val="007165CA"/>
    <w:rsid w:val="00716AD0"/>
    <w:rsid w:val="00717D77"/>
    <w:rsid w:val="007208B3"/>
    <w:rsid w:val="00720F96"/>
    <w:rsid w:val="007215F9"/>
    <w:rsid w:val="00722399"/>
    <w:rsid w:val="00723101"/>
    <w:rsid w:val="007235E6"/>
    <w:rsid w:val="00723650"/>
    <w:rsid w:val="0072665D"/>
    <w:rsid w:val="007266E9"/>
    <w:rsid w:val="00726777"/>
    <w:rsid w:val="00726875"/>
    <w:rsid w:val="00727F98"/>
    <w:rsid w:val="00730C5B"/>
    <w:rsid w:val="007310B2"/>
    <w:rsid w:val="007317DD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1052"/>
    <w:rsid w:val="00741D16"/>
    <w:rsid w:val="00742B72"/>
    <w:rsid w:val="00743133"/>
    <w:rsid w:val="00743426"/>
    <w:rsid w:val="00743603"/>
    <w:rsid w:val="007438E6"/>
    <w:rsid w:val="0074479F"/>
    <w:rsid w:val="0074491D"/>
    <w:rsid w:val="007455D7"/>
    <w:rsid w:val="007457F5"/>
    <w:rsid w:val="0074598C"/>
    <w:rsid w:val="00746251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86"/>
    <w:rsid w:val="00762E43"/>
    <w:rsid w:val="00763142"/>
    <w:rsid w:val="00763343"/>
    <w:rsid w:val="00763D80"/>
    <w:rsid w:val="007644C6"/>
    <w:rsid w:val="0076540C"/>
    <w:rsid w:val="00765652"/>
    <w:rsid w:val="007664B4"/>
    <w:rsid w:val="007670A0"/>
    <w:rsid w:val="0076794D"/>
    <w:rsid w:val="0077113F"/>
    <w:rsid w:val="007721DC"/>
    <w:rsid w:val="0077247F"/>
    <w:rsid w:val="00772894"/>
    <w:rsid w:val="007729B4"/>
    <w:rsid w:val="00772A6F"/>
    <w:rsid w:val="0077353F"/>
    <w:rsid w:val="00774C2F"/>
    <w:rsid w:val="007751DC"/>
    <w:rsid w:val="00775755"/>
    <w:rsid w:val="00775993"/>
    <w:rsid w:val="00775C3B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7430"/>
    <w:rsid w:val="00787729"/>
    <w:rsid w:val="00790754"/>
    <w:rsid w:val="007910C3"/>
    <w:rsid w:val="00793109"/>
    <w:rsid w:val="0079359B"/>
    <w:rsid w:val="0079598D"/>
    <w:rsid w:val="00795C1C"/>
    <w:rsid w:val="007968A6"/>
    <w:rsid w:val="007A04E7"/>
    <w:rsid w:val="007A099A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282"/>
    <w:rsid w:val="007B2FB3"/>
    <w:rsid w:val="007B4BC2"/>
    <w:rsid w:val="007B4E66"/>
    <w:rsid w:val="007B5E8F"/>
    <w:rsid w:val="007B6646"/>
    <w:rsid w:val="007B696F"/>
    <w:rsid w:val="007C0159"/>
    <w:rsid w:val="007C11A4"/>
    <w:rsid w:val="007C2D26"/>
    <w:rsid w:val="007C5603"/>
    <w:rsid w:val="007C604B"/>
    <w:rsid w:val="007C616D"/>
    <w:rsid w:val="007D1FC3"/>
    <w:rsid w:val="007D3590"/>
    <w:rsid w:val="007D3E15"/>
    <w:rsid w:val="007D5200"/>
    <w:rsid w:val="007D5680"/>
    <w:rsid w:val="007D584A"/>
    <w:rsid w:val="007D6211"/>
    <w:rsid w:val="007D744E"/>
    <w:rsid w:val="007E109D"/>
    <w:rsid w:val="007E257D"/>
    <w:rsid w:val="007E274D"/>
    <w:rsid w:val="007E3E5C"/>
    <w:rsid w:val="007E454F"/>
    <w:rsid w:val="007E4945"/>
    <w:rsid w:val="007E7135"/>
    <w:rsid w:val="007F005F"/>
    <w:rsid w:val="007F06C7"/>
    <w:rsid w:val="007F21C9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EB9"/>
    <w:rsid w:val="0080170B"/>
    <w:rsid w:val="008026EE"/>
    <w:rsid w:val="00802CB8"/>
    <w:rsid w:val="00803983"/>
    <w:rsid w:val="0080435A"/>
    <w:rsid w:val="00804982"/>
    <w:rsid w:val="00806F20"/>
    <w:rsid w:val="00810660"/>
    <w:rsid w:val="0081151E"/>
    <w:rsid w:val="00811619"/>
    <w:rsid w:val="00812406"/>
    <w:rsid w:val="00812580"/>
    <w:rsid w:val="00812806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2DA"/>
    <w:rsid w:val="00826840"/>
    <w:rsid w:val="00832EB3"/>
    <w:rsid w:val="0083429A"/>
    <w:rsid w:val="00834F88"/>
    <w:rsid w:val="00837452"/>
    <w:rsid w:val="008378FE"/>
    <w:rsid w:val="00837F4C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57C7"/>
    <w:rsid w:val="0085658A"/>
    <w:rsid w:val="008565D0"/>
    <w:rsid w:val="00856E27"/>
    <w:rsid w:val="0085701C"/>
    <w:rsid w:val="008574EB"/>
    <w:rsid w:val="0086030D"/>
    <w:rsid w:val="00860B85"/>
    <w:rsid w:val="00860D31"/>
    <w:rsid w:val="00861275"/>
    <w:rsid w:val="00861340"/>
    <w:rsid w:val="008619AB"/>
    <w:rsid w:val="00861FF6"/>
    <w:rsid w:val="00862472"/>
    <w:rsid w:val="0086287B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5436"/>
    <w:rsid w:val="0087637C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6C19"/>
    <w:rsid w:val="008875B9"/>
    <w:rsid w:val="008908A0"/>
    <w:rsid w:val="00892282"/>
    <w:rsid w:val="008944B4"/>
    <w:rsid w:val="00897294"/>
    <w:rsid w:val="008A0005"/>
    <w:rsid w:val="008A11A5"/>
    <w:rsid w:val="008A2136"/>
    <w:rsid w:val="008A2E2A"/>
    <w:rsid w:val="008A38F9"/>
    <w:rsid w:val="008A3CDE"/>
    <w:rsid w:val="008A44C2"/>
    <w:rsid w:val="008A5126"/>
    <w:rsid w:val="008A55FF"/>
    <w:rsid w:val="008A624F"/>
    <w:rsid w:val="008A7461"/>
    <w:rsid w:val="008B057C"/>
    <w:rsid w:val="008B2256"/>
    <w:rsid w:val="008B341F"/>
    <w:rsid w:val="008B3A9D"/>
    <w:rsid w:val="008B3BF9"/>
    <w:rsid w:val="008B3D51"/>
    <w:rsid w:val="008B4854"/>
    <w:rsid w:val="008B71D8"/>
    <w:rsid w:val="008B784E"/>
    <w:rsid w:val="008B7CBF"/>
    <w:rsid w:val="008C0223"/>
    <w:rsid w:val="008C09BE"/>
    <w:rsid w:val="008C3450"/>
    <w:rsid w:val="008C356B"/>
    <w:rsid w:val="008C57B2"/>
    <w:rsid w:val="008C5C63"/>
    <w:rsid w:val="008C7B7E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497B"/>
    <w:rsid w:val="008E53DD"/>
    <w:rsid w:val="008E5553"/>
    <w:rsid w:val="008E5FEA"/>
    <w:rsid w:val="008E68FF"/>
    <w:rsid w:val="008F084A"/>
    <w:rsid w:val="008F1436"/>
    <w:rsid w:val="008F203F"/>
    <w:rsid w:val="008F2A67"/>
    <w:rsid w:val="008F346E"/>
    <w:rsid w:val="008F3DEC"/>
    <w:rsid w:val="008F4522"/>
    <w:rsid w:val="008F4666"/>
    <w:rsid w:val="008F4C17"/>
    <w:rsid w:val="008F626F"/>
    <w:rsid w:val="008F6F7C"/>
    <w:rsid w:val="008F7EA7"/>
    <w:rsid w:val="0090204B"/>
    <w:rsid w:val="0090264A"/>
    <w:rsid w:val="0090282F"/>
    <w:rsid w:val="00902FC7"/>
    <w:rsid w:val="0090437C"/>
    <w:rsid w:val="0090483D"/>
    <w:rsid w:val="00905671"/>
    <w:rsid w:val="00906A61"/>
    <w:rsid w:val="009102AB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1826"/>
    <w:rsid w:val="00922115"/>
    <w:rsid w:val="00922680"/>
    <w:rsid w:val="00922F8F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0E1C"/>
    <w:rsid w:val="00950FF5"/>
    <w:rsid w:val="009514EA"/>
    <w:rsid w:val="00953A70"/>
    <w:rsid w:val="00954AC2"/>
    <w:rsid w:val="00957925"/>
    <w:rsid w:val="00957AFD"/>
    <w:rsid w:val="00960250"/>
    <w:rsid w:val="00960FBB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4B95"/>
    <w:rsid w:val="00975185"/>
    <w:rsid w:val="00975E92"/>
    <w:rsid w:val="009762B5"/>
    <w:rsid w:val="00976781"/>
    <w:rsid w:val="00976D58"/>
    <w:rsid w:val="009778F3"/>
    <w:rsid w:val="009805E1"/>
    <w:rsid w:val="0098141D"/>
    <w:rsid w:val="009814AC"/>
    <w:rsid w:val="00982ECC"/>
    <w:rsid w:val="00984581"/>
    <w:rsid w:val="00984DA2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18A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1B3B"/>
    <w:rsid w:val="009C215C"/>
    <w:rsid w:val="009C35D0"/>
    <w:rsid w:val="009C50CE"/>
    <w:rsid w:val="009C5E06"/>
    <w:rsid w:val="009C617D"/>
    <w:rsid w:val="009C70F3"/>
    <w:rsid w:val="009C78AD"/>
    <w:rsid w:val="009D1B15"/>
    <w:rsid w:val="009D2942"/>
    <w:rsid w:val="009D3ADE"/>
    <w:rsid w:val="009D40A1"/>
    <w:rsid w:val="009D4464"/>
    <w:rsid w:val="009D499A"/>
    <w:rsid w:val="009D607D"/>
    <w:rsid w:val="009D61C2"/>
    <w:rsid w:val="009D652C"/>
    <w:rsid w:val="009D71B4"/>
    <w:rsid w:val="009D7433"/>
    <w:rsid w:val="009D7690"/>
    <w:rsid w:val="009D7C5B"/>
    <w:rsid w:val="009D7EAB"/>
    <w:rsid w:val="009E07D7"/>
    <w:rsid w:val="009E128C"/>
    <w:rsid w:val="009E2980"/>
    <w:rsid w:val="009E549D"/>
    <w:rsid w:val="009E5765"/>
    <w:rsid w:val="009E7090"/>
    <w:rsid w:val="009E7A18"/>
    <w:rsid w:val="009F0473"/>
    <w:rsid w:val="009F3258"/>
    <w:rsid w:val="009F364B"/>
    <w:rsid w:val="009F4665"/>
    <w:rsid w:val="009F469F"/>
    <w:rsid w:val="009F46C7"/>
    <w:rsid w:val="009F46D2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44DC"/>
    <w:rsid w:val="00A07F9C"/>
    <w:rsid w:val="00A11F87"/>
    <w:rsid w:val="00A12482"/>
    <w:rsid w:val="00A16AD3"/>
    <w:rsid w:val="00A1728A"/>
    <w:rsid w:val="00A20C7A"/>
    <w:rsid w:val="00A20E3C"/>
    <w:rsid w:val="00A2142F"/>
    <w:rsid w:val="00A22C93"/>
    <w:rsid w:val="00A24FE0"/>
    <w:rsid w:val="00A25645"/>
    <w:rsid w:val="00A272E3"/>
    <w:rsid w:val="00A317DD"/>
    <w:rsid w:val="00A32C24"/>
    <w:rsid w:val="00A32C42"/>
    <w:rsid w:val="00A34830"/>
    <w:rsid w:val="00A35DF5"/>
    <w:rsid w:val="00A365F6"/>
    <w:rsid w:val="00A36BF0"/>
    <w:rsid w:val="00A374CB"/>
    <w:rsid w:val="00A37E5A"/>
    <w:rsid w:val="00A41AFE"/>
    <w:rsid w:val="00A421D9"/>
    <w:rsid w:val="00A429BF"/>
    <w:rsid w:val="00A45E29"/>
    <w:rsid w:val="00A46257"/>
    <w:rsid w:val="00A46916"/>
    <w:rsid w:val="00A472B6"/>
    <w:rsid w:val="00A477DF"/>
    <w:rsid w:val="00A50521"/>
    <w:rsid w:val="00A505E3"/>
    <w:rsid w:val="00A50632"/>
    <w:rsid w:val="00A513C2"/>
    <w:rsid w:val="00A52A10"/>
    <w:rsid w:val="00A53F32"/>
    <w:rsid w:val="00A54E53"/>
    <w:rsid w:val="00A54FCA"/>
    <w:rsid w:val="00A56ACB"/>
    <w:rsid w:val="00A60AA5"/>
    <w:rsid w:val="00A60F50"/>
    <w:rsid w:val="00A6197E"/>
    <w:rsid w:val="00A622EF"/>
    <w:rsid w:val="00A6310B"/>
    <w:rsid w:val="00A63C73"/>
    <w:rsid w:val="00A63E0A"/>
    <w:rsid w:val="00A641FF"/>
    <w:rsid w:val="00A65AAE"/>
    <w:rsid w:val="00A65C4C"/>
    <w:rsid w:val="00A71146"/>
    <w:rsid w:val="00A718B2"/>
    <w:rsid w:val="00A72939"/>
    <w:rsid w:val="00A73F58"/>
    <w:rsid w:val="00A74B9F"/>
    <w:rsid w:val="00A74F37"/>
    <w:rsid w:val="00A771D5"/>
    <w:rsid w:val="00A80136"/>
    <w:rsid w:val="00A81D80"/>
    <w:rsid w:val="00A824AB"/>
    <w:rsid w:val="00A82771"/>
    <w:rsid w:val="00A83333"/>
    <w:rsid w:val="00A83CD0"/>
    <w:rsid w:val="00A8459B"/>
    <w:rsid w:val="00A84D79"/>
    <w:rsid w:val="00A8516D"/>
    <w:rsid w:val="00A85220"/>
    <w:rsid w:val="00A85781"/>
    <w:rsid w:val="00A8788A"/>
    <w:rsid w:val="00A91520"/>
    <w:rsid w:val="00A91FAE"/>
    <w:rsid w:val="00A95D18"/>
    <w:rsid w:val="00A95E2F"/>
    <w:rsid w:val="00A96578"/>
    <w:rsid w:val="00A97FE5"/>
    <w:rsid w:val="00AA4310"/>
    <w:rsid w:val="00AA626E"/>
    <w:rsid w:val="00AA63FD"/>
    <w:rsid w:val="00AA6D6A"/>
    <w:rsid w:val="00AB099C"/>
    <w:rsid w:val="00AB1B18"/>
    <w:rsid w:val="00AB22F4"/>
    <w:rsid w:val="00AB28C5"/>
    <w:rsid w:val="00AB28E4"/>
    <w:rsid w:val="00AB2B74"/>
    <w:rsid w:val="00AB3A27"/>
    <w:rsid w:val="00AB4191"/>
    <w:rsid w:val="00AB42EE"/>
    <w:rsid w:val="00AB48A6"/>
    <w:rsid w:val="00AB4BE4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37D8"/>
    <w:rsid w:val="00AC3B80"/>
    <w:rsid w:val="00AC3BCD"/>
    <w:rsid w:val="00AC4633"/>
    <w:rsid w:val="00AC4AEA"/>
    <w:rsid w:val="00AC5042"/>
    <w:rsid w:val="00AC51F1"/>
    <w:rsid w:val="00AC6CEF"/>
    <w:rsid w:val="00AC7244"/>
    <w:rsid w:val="00AD0204"/>
    <w:rsid w:val="00AD09AD"/>
    <w:rsid w:val="00AD0F52"/>
    <w:rsid w:val="00AD1BA8"/>
    <w:rsid w:val="00AD2DDA"/>
    <w:rsid w:val="00AD32C9"/>
    <w:rsid w:val="00AD347D"/>
    <w:rsid w:val="00AD3AF8"/>
    <w:rsid w:val="00AD41B1"/>
    <w:rsid w:val="00AE0054"/>
    <w:rsid w:val="00AE1683"/>
    <w:rsid w:val="00AE3D1D"/>
    <w:rsid w:val="00AE4381"/>
    <w:rsid w:val="00AE510C"/>
    <w:rsid w:val="00AE523F"/>
    <w:rsid w:val="00AE69FB"/>
    <w:rsid w:val="00AE71AF"/>
    <w:rsid w:val="00AE7B02"/>
    <w:rsid w:val="00AE7D2F"/>
    <w:rsid w:val="00AF0638"/>
    <w:rsid w:val="00AF2202"/>
    <w:rsid w:val="00AF253B"/>
    <w:rsid w:val="00AF2C16"/>
    <w:rsid w:val="00AF516E"/>
    <w:rsid w:val="00AF6518"/>
    <w:rsid w:val="00AF69BD"/>
    <w:rsid w:val="00AF7FC4"/>
    <w:rsid w:val="00B04D76"/>
    <w:rsid w:val="00B06845"/>
    <w:rsid w:val="00B06F14"/>
    <w:rsid w:val="00B07ECC"/>
    <w:rsid w:val="00B07F3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25F6"/>
    <w:rsid w:val="00B226C7"/>
    <w:rsid w:val="00B23786"/>
    <w:rsid w:val="00B247DC"/>
    <w:rsid w:val="00B254B9"/>
    <w:rsid w:val="00B25585"/>
    <w:rsid w:val="00B25D44"/>
    <w:rsid w:val="00B26716"/>
    <w:rsid w:val="00B303D8"/>
    <w:rsid w:val="00B30B57"/>
    <w:rsid w:val="00B32C30"/>
    <w:rsid w:val="00B3360C"/>
    <w:rsid w:val="00B349B8"/>
    <w:rsid w:val="00B34A09"/>
    <w:rsid w:val="00B35790"/>
    <w:rsid w:val="00B37152"/>
    <w:rsid w:val="00B371D6"/>
    <w:rsid w:val="00B41A4F"/>
    <w:rsid w:val="00B43141"/>
    <w:rsid w:val="00B43522"/>
    <w:rsid w:val="00B43F69"/>
    <w:rsid w:val="00B44E04"/>
    <w:rsid w:val="00B458EB"/>
    <w:rsid w:val="00B45E8B"/>
    <w:rsid w:val="00B463E2"/>
    <w:rsid w:val="00B4690C"/>
    <w:rsid w:val="00B47C38"/>
    <w:rsid w:val="00B51509"/>
    <w:rsid w:val="00B51D0C"/>
    <w:rsid w:val="00B558AC"/>
    <w:rsid w:val="00B564CC"/>
    <w:rsid w:val="00B575BE"/>
    <w:rsid w:val="00B600AC"/>
    <w:rsid w:val="00B60BA1"/>
    <w:rsid w:val="00B62268"/>
    <w:rsid w:val="00B62273"/>
    <w:rsid w:val="00B64CBE"/>
    <w:rsid w:val="00B64DAE"/>
    <w:rsid w:val="00B65E68"/>
    <w:rsid w:val="00B7017D"/>
    <w:rsid w:val="00B70F2C"/>
    <w:rsid w:val="00B713A2"/>
    <w:rsid w:val="00B71EC1"/>
    <w:rsid w:val="00B73676"/>
    <w:rsid w:val="00B74011"/>
    <w:rsid w:val="00B74312"/>
    <w:rsid w:val="00B7692F"/>
    <w:rsid w:val="00B82065"/>
    <w:rsid w:val="00B841DD"/>
    <w:rsid w:val="00B84E13"/>
    <w:rsid w:val="00B8566B"/>
    <w:rsid w:val="00B85902"/>
    <w:rsid w:val="00B87062"/>
    <w:rsid w:val="00B872DA"/>
    <w:rsid w:val="00B90431"/>
    <w:rsid w:val="00B90FB1"/>
    <w:rsid w:val="00B91F7F"/>
    <w:rsid w:val="00B92331"/>
    <w:rsid w:val="00B92423"/>
    <w:rsid w:val="00B9263E"/>
    <w:rsid w:val="00B92C63"/>
    <w:rsid w:val="00B92E13"/>
    <w:rsid w:val="00B92ECB"/>
    <w:rsid w:val="00B93110"/>
    <w:rsid w:val="00B93421"/>
    <w:rsid w:val="00B938FE"/>
    <w:rsid w:val="00B94317"/>
    <w:rsid w:val="00B94CE9"/>
    <w:rsid w:val="00B95942"/>
    <w:rsid w:val="00B95D4F"/>
    <w:rsid w:val="00B962FF"/>
    <w:rsid w:val="00B97C69"/>
    <w:rsid w:val="00BA0048"/>
    <w:rsid w:val="00BA1CFC"/>
    <w:rsid w:val="00BA2C2E"/>
    <w:rsid w:val="00BA2EDB"/>
    <w:rsid w:val="00BA374D"/>
    <w:rsid w:val="00BA4E39"/>
    <w:rsid w:val="00BA61E2"/>
    <w:rsid w:val="00BA6233"/>
    <w:rsid w:val="00BA6809"/>
    <w:rsid w:val="00BA7A1C"/>
    <w:rsid w:val="00BB08B4"/>
    <w:rsid w:val="00BB1020"/>
    <w:rsid w:val="00BB2470"/>
    <w:rsid w:val="00BB2651"/>
    <w:rsid w:val="00BB2C6A"/>
    <w:rsid w:val="00BB361F"/>
    <w:rsid w:val="00BB3703"/>
    <w:rsid w:val="00BB3A96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C6033"/>
    <w:rsid w:val="00BD05E6"/>
    <w:rsid w:val="00BD068C"/>
    <w:rsid w:val="00BD0741"/>
    <w:rsid w:val="00BD1397"/>
    <w:rsid w:val="00BD1A0E"/>
    <w:rsid w:val="00BD31A7"/>
    <w:rsid w:val="00BD3BA0"/>
    <w:rsid w:val="00BD5D56"/>
    <w:rsid w:val="00BD66E0"/>
    <w:rsid w:val="00BD6F96"/>
    <w:rsid w:val="00BD751E"/>
    <w:rsid w:val="00BE3703"/>
    <w:rsid w:val="00BE447F"/>
    <w:rsid w:val="00BE4FB3"/>
    <w:rsid w:val="00BE5CCA"/>
    <w:rsid w:val="00BE6545"/>
    <w:rsid w:val="00BF0AB1"/>
    <w:rsid w:val="00BF0E6B"/>
    <w:rsid w:val="00BF170B"/>
    <w:rsid w:val="00BF1B19"/>
    <w:rsid w:val="00BF1BD2"/>
    <w:rsid w:val="00BF255B"/>
    <w:rsid w:val="00BF31B3"/>
    <w:rsid w:val="00BF39E3"/>
    <w:rsid w:val="00BF5DE0"/>
    <w:rsid w:val="00BF6A4C"/>
    <w:rsid w:val="00C002CD"/>
    <w:rsid w:val="00C0268A"/>
    <w:rsid w:val="00C03083"/>
    <w:rsid w:val="00C0402B"/>
    <w:rsid w:val="00C04ED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6232"/>
    <w:rsid w:val="00C17136"/>
    <w:rsid w:val="00C176E4"/>
    <w:rsid w:val="00C17B26"/>
    <w:rsid w:val="00C17F68"/>
    <w:rsid w:val="00C202B2"/>
    <w:rsid w:val="00C212AD"/>
    <w:rsid w:val="00C213AD"/>
    <w:rsid w:val="00C229F6"/>
    <w:rsid w:val="00C2388C"/>
    <w:rsid w:val="00C25483"/>
    <w:rsid w:val="00C25EAE"/>
    <w:rsid w:val="00C261C7"/>
    <w:rsid w:val="00C261F4"/>
    <w:rsid w:val="00C26D8A"/>
    <w:rsid w:val="00C2744C"/>
    <w:rsid w:val="00C27DB2"/>
    <w:rsid w:val="00C3009E"/>
    <w:rsid w:val="00C300F6"/>
    <w:rsid w:val="00C306F0"/>
    <w:rsid w:val="00C32899"/>
    <w:rsid w:val="00C339DA"/>
    <w:rsid w:val="00C34356"/>
    <w:rsid w:val="00C34739"/>
    <w:rsid w:val="00C34C63"/>
    <w:rsid w:val="00C36B2A"/>
    <w:rsid w:val="00C41B6F"/>
    <w:rsid w:val="00C4336D"/>
    <w:rsid w:val="00C43B9A"/>
    <w:rsid w:val="00C44DF6"/>
    <w:rsid w:val="00C45740"/>
    <w:rsid w:val="00C45910"/>
    <w:rsid w:val="00C45915"/>
    <w:rsid w:val="00C45C90"/>
    <w:rsid w:val="00C4632C"/>
    <w:rsid w:val="00C466A1"/>
    <w:rsid w:val="00C47464"/>
    <w:rsid w:val="00C5195C"/>
    <w:rsid w:val="00C51CE0"/>
    <w:rsid w:val="00C55923"/>
    <w:rsid w:val="00C55C34"/>
    <w:rsid w:val="00C57B68"/>
    <w:rsid w:val="00C57FDB"/>
    <w:rsid w:val="00C60A24"/>
    <w:rsid w:val="00C63EEC"/>
    <w:rsid w:val="00C6435C"/>
    <w:rsid w:val="00C67883"/>
    <w:rsid w:val="00C70948"/>
    <w:rsid w:val="00C70A55"/>
    <w:rsid w:val="00C74230"/>
    <w:rsid w:val="00C74602"/>
    <w:rsid w:val="00C76337"/>
    <w:rsid w:val="00C7777B"/>
    <w:rsid w:val="00C80446"/>
    <w:rsid w:val="00C80A50"/>
    <w:rsid w:val="00C80B56"/>
    <w:rsid w:val="00C8128F"/>
    <w:rsid w:val="00C81999"/>
    <w:rsid w:val="00C83103"/>
    <w:rsid w:val="00C832A7"/>
    <w:rsid w:val="00C84181"/>
    <w:rsid w:val="00C84433"/>
    <w:rsid w:val="00C84CA9"/>
    <w:rsid w:val="00C8526E"/>
    <w:rsid w:val="00C874C7"/>
    <w:rsid w:val="00C91845"/>
    <w:rsid w:val="00C94EA6"/>
    <w:rsid w:val="00C95247"/>
    <w:rsid w:val="00C961CE"/>
    <w:rsid w:val="00C97B99"/>
    <w:rsid w:val="00CA15AB"/>
    <w:rsid w:val="00CA15D8"/>
    <w:rsid w:val="00CA18D5"/>
    <w:rsid w:val="00CA1D71"/>
    <w:rsid w:val="00CA41BC"/>
    <w:rsid w:val="00CA4510"/>
    <w:rsid w:val="00CA4F47"/>
    <w:rsid w:val="00CA5582"/>
    <w:rsid w:val="00CA5ECD"/>
    <w:rsid w:val="00CA6750"/>
    <w:rsid w:val="00CA6A6E"/>
    <w:rsid w:val="00CA78CC"/>
    <w:rsid w:val="00CB050B"/>
    <w:rsid w:val="00CB15A8"/>
    <w:rsid w:val="00CB334A"/>
    <w:rsid w:val="00CB3678"/>
    <w:rsid w:val="00CB3D03"/>
    <w:rsid w:val="00CB434E"/>
    <w:rsid w:val="00CB5088"/>
    <w:rsid w:val="00CB5698"/>
    <w:rsid w:val="00CB579F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70ED"/>
    <w:rsid w:val="00CD74F4"/>
    <w:rsid w:val="00CD7510"/>
    <w:rsid w:val="00CE0916"/>
    <w:rsid w:val="00CE1BA0"/>
    <w:rsid w:val="00CE1DA2"/>
    <w:rsid w:val="00CE31E4"/>
    <w:rsid w:val="00CE3EB0"/>
    <w:rsid w:val="00CE4F75"/>
    <w:rsid w:val="00CE56C1"/>
    <w:rsid w:val="00CE7193"/>
    <w:rsid w:val="00CE7560"/>
    <w:rsid w:val="00CE7BDE"/>
    <w:rsid w:val="00CF098E"/>
    <w:rsid w:val="00CF4F1D"/>
    <w:rsid w:val="00CF5E71"/>
    <w:rsid w:val="00CF621D"/>
    <w:rsid w:val="00CF6ACC"/>
    <w:rsid w:val="00CF7370"/>
    <w:rsid w:val="00CF755E"/>
    <w:rsid w:val="00CF7E3F"/>
    <w:rsid w:val="00D0027C"/>
    <w:rsid w:val="00D00E19"/>
    <w:rsid w:val="00D01447"/>
    <w:rsid w:val="00D0215E"/>
    <w:rsid w:val="00D03281"/>
    <w:rsid w:val="00D05BC3"/>
    <w:rsid w:val="00D05DEA"/>
    <w:rsid w:val="00D06E10"/>
    <w:rsid w:val="00D1193F"/>
    <w:rsid w:val="00D1207A"/>
    <w:rsid w:val="00D12C2C"/>
    <w:rsid w:val="00D17191"/>
    <w:rsid w:val="00D20E6A"/>
    <w:rsid w:val="00D21B00"/>
    <w:rsid w:val="00D22839"/>
    <w:rsid w:val="00D239AC"/>
    <w:rsid w:val="00D23CA9"/>
    <w:rsid w:val="00D26B16"/>
    <w:rsid w:val="00D2751C"/>
    <w:rsid w:val="00D30FEB"/>
    <w:rsid w:val="00D310E8"/>
    <w:rsid w:val="00D31967"/>
    <w:rsid w:val="00D31ABC"/>
    <w:rsid w:val="00D3269C"/>
    <w:rsid w:val="00D335B1"/>
    <w:rsid w:val="00D347E3"/>
    <w:rsid w:val="00D35806"/>
    <w:rsid w:val="00D3662C"/>
    <w:rsid w:val="00D376C3"/>
    <w:rsid w:val="00D40EAB"/>
    <w:rsid w:val="00D40FF1"/>
    <w:rsid w:val="00D41286"/>
    <w:rsid w:val="00D41662"/>
    <w:rsid w:val="00D42B81"/>
    <w:rsid w:val="00D43143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6065A"/>
    <w:rsid w:val="00D6158C"/>
    <w:rsid w:val="00D625EF"/>
    <w:rsid w:val="00D6291C"/>
    <w:rsid w:val="00D62A92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A38"/>
    <w:rsid w:val="00D81EB6"/>
    <w:rsid w:val="00D83309"/>
    <w:rsid w:val="00D83484"/>
    <w:rsid w:val="00D849C8"/>
    <w:rsid w:val="00D84A42"/>
    <w:rsid w:val="00D852DB"/>
    <w:rsid w:val="00D86E0E"/>
    <w:rsid w:val="00D86F9D"/>
    <w:rsid w:val="00D8759E"/>
    <w:rsid w:val="00D9048B"/>
    <w:rsid w:val="00D90AD3"/>
    <w:rsid w:val="00D92D0F"/>
    <w:rsid w:val="00D93934"/>
    <w:rsid w:val="00D949D3"/>
    <w:rsid w:val="00D94F7C"/>
    <w:rsid w:val="00D958FA"/>
    <w:rsid w:val="00D96250"/>
    <w:rsid w:val="00D9652B"/>
    <w:rsid w:val="00D975A0"/>
    <w:rsid w:val="00DA2E66"/>
    <w:rsid w:val="00DA3226"/>
    <w:rsid w:val="00DA340C"/>
    <w:rsid w:val="00DA4050"/>
    <w:rsid w:val="00DA53B4"/>
    <w:rsid w:val="00DA5537"/>
    <w:rsid w:val="00DA579E"/>
    <w:rsid w:val="00DA6F90"/>
    <w:rsid w:val="00DA791B"/>
    <w:rsid w:val="00DB2110"/>
    <w:rsid w:val="00DB2ADD"/>
    <w:rsid w:val="00DB344F"/>
    <w:rsid w:val="00DB34AF"/>
    <w:rsid w:val="00DB38BB"/>
    <w:rsid w:val="00DB5A12"/>
    <w:rsid w:val="00DB5F74"/>
    <w:rsid w:val="00DB7DBC"/>
    <w:rsid w:val="00DC1A08"/>
    <w:rsid w:val="00DC2182"/>
    <w:rsid w:val="00DC2245"/>
    <w:rsid w:val="00DC2B08"/>
    <w:rsid w:val="00DC7F79"/>
    <w:rsid w:val="00DD0C94"/>
    <w:rsid w:val="00DD0DEB"/>
    <w:rsid w:val="00DD16C4"/>
    <w:rsid w:val="00DD1CFA"/>
    <w:rsid w:val="00DD3719"/>
    <w:rsid w:val="00DD459B"/>
    <w:rsid w:val="00DD4F87"/>
    <w:rsid w:val="00DD7354"/>
    <w:rsid w:val="00DE1531"/>
    <w:rsid w:val="00DE37CB"/>
    <w:rsid w:val="00DE46E9"/>
    <w:rsid w:val="00DE4C94"/>
    <w:rsid w:val="00DE545A"/>
    <w:rsid w:val="00DE5709"/>
    <w:rsid w:val="00DE58A2"/>
    <w:rsid w:val="00DE6610"/>
    <w:rsid w:val="00DE6E37"/>
    <w:rsid w:val="00DF1BC8"/>
    <w:rsid w:val="00DF31A9"/>
    <w:rsid w:val="00DF3CE6"/>
    <w:rsid w:val="00DF41C3"/>
    <w:rsid w:val="00DF4904"/>
    <w:rsid w:val="00DF4D83"/>
    <w:rsid w:val="00DF66BC"/>
    <w:rsid w:val="00E012C6"/>
    <w:rsid w:val="00E0183D"/>
    <w:rsid w:val="00E01B0B"/>
    <w:rsid w:val="00E01DDC"/>
    <w:rsid w:val="00E01EDE"/>
    <w:rsid w:val="00E02069"/>
    <w:rsid w:val="00E02AE7"/>
    <w:rsid w:val="00E034BF"/>
    <w:rsid w:val="00E04F90"/>
    <w:rsid w:val="00E05858"/>
    <w:rsid w:val="00E07619"/>
    <w:rsid w:val="00E079BB"/>
    <w:rsid w:val="00E10995"/>
    <w:rsid w:val="00E11BA1"/>
    <w:rsid w:val="00E12366"/>
    <w:rsid w:val="00E13694"/>
    <w:rsid w:val="00E13A50"/>
    <w:rsid w:val="00E16DA0"/>
    <w:rsid w:val="00E17BFD"/>
    <w:rsid w:val="00E208FB"/>
    <w:rsid w:val="00E21285"/>
    <w:rsid w:val="00E2271D"/>
    <w:rsid w:val="00E2299F"/>
    <w:rsid w:val="00E244CE"/>
    <w:rsid w:val="00E24E77"/>
    <w:rsid w:val="00E24F75"/>
    <w:rsid w:val="00E26F61"/>
    <w:rsid w:val="00E302D8"/>
    <w:rsid w:val="00E309F6"/>
    <w:rsid w:val="00E31130"/>
    <w:rsid w:val="00E32FFC"/>
    <w:rsid w:val="00E33649"/>
    <w:rsid w:val="00E33B2C"/>
    <w:rsid w:val="00E33E8E"/>
    <w:rsid w:val="00E34101"/>
    <w:rsid w:val="00E341F3"/>
    <w:rsid w:val="00E34E6B"/>
    <w:rsid w:val="00E35582"/>
    <w:rsid w:val="00E35701"/>
    <w:rsid w:val="00E369CD"/>
    <w:rsid w:val="00E36B6B"/>
    <w:rsid w:val="00E37543"/>
    <w:rsid w:val="00E37A3B"/>
    <w:rsid w:val="00E40275"/>
    <w:rsid w:val="00E40E4E"/>
    <w:rsid w:val="00E434DB"/>
    <w:rsid w:val="00E457E9"/>
    <w:rsid w:val="00E4608F"/>
    <w:rsid w:val="00E469B2"/>
    <w:rsid w:val="00E526C7"/>
    <w:rsid w:val="00E52B90"/>
    <w:rsid w:val="00E5318D"/>
    <w:rsid w:val="00E546D1"/>
    <w:rsid w:val="00E54F6B"/>
    <w:rsid w:val="00E56CD5"/>
    <w:rsid w:val="00E57819"/>
    <w:rsid w:val="00E57CCE"/>
    <w:rsid w:val="00E605DD"/>
    <w:rsid w:val="00E61BB2"/>
    <w:rsid w:val="00E61EBB"/>
    <w:rsid w:val="00E62BF7"/>
    <w:rsid w:val="00E64964"/>
    <w:rsid w:val="00E653EF"/>
    <w:rsid w:val="00E662DE"/>
    <w:rsid w:val="00E67A80"/>
    <w:rsid w:val="00E7081A"/>
    <w:rsid w:val="00E7194A"/>
    <w:rsid w:val="00E71F1A"/>
    <w:rsid w:val="00E722D7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564"/>
    <w:rsid w:val="00E84D0B"/>
    <w:rsid w:val="00E85073"/>
    <w:rsid w:val="00E8546C"/>
    <w:rsid w:val="00E857DE"/>
    <w:rsid w:val="00E85895"/>
    <w:rsid w:val="00E8639C"/>
    <w:rsid w:val="00E87A21"/>
    <w:rsid w:val="00E90C74"/>
    <w:rsid w:val="00E90CAB"/>
    <w:rsid w:val="00E918EA"/>
    <w:rsid w:val="00E920F0"/>
    <w:rsid w:val="00E92278"/>
    <w:rsid w:val="00E9235A"/>
    <w:rsid w:val="00E932C5"/>
    <w:rsid w:val="00E945A0"/>
    <w:rsid w:val="00E9483F"/>
    <w:rsid w:val="00E94CDE"/>
    <w:rsid w:val="00E94D71"/>
    <w:rsid w:val="00E95FC5"/>
    <w:rsid w:val="00EA0751"/>
    <w:rsid w:val="00EA0AB2"/>
    <w:rsid w:val="00EA1FEC"/>
    <w:rsid w:val="00EA2ED2"/>
    <w:rsid w:val="00EA3B2A"/>
    <w:rsid w:val="00EA3F2F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68A"/>
    <w:rsid w:val="00EC06E1"/>
    <w:rsid w:val="00EC0A56"/>
    <w:rsid w:val="00EC0BFF"/>
    <w:rsid w:val="00EC0C48"/>
    <w:rsid w:val="00EC23A2"/>
    <w:rsid w:val="00EC33F9"/>
    <w:rsid w:val="00EC3DC5"/>
    <w:rsid w:val="00EC555D"/>
    <w:rsid w:val="00EC5A97"/>
    <w:rsid w:val="00EC64C2"/>
    <w:rsid w:val="00EC6A9F"/>
    <w:rsid w:val="00ED0A90"/>
    <w:rsid w:val="00ED0D9D"/>
    <w:rsid w:val="00ED162B"/>
    <w:rsid w:val="00ED1AEB"/>
    <w:rsid w:val="00ED3053"/>
    <w:rsid w:val="00ED3ADE"/>
    <w:rsid w:val="00ED5276"/>
    <w:rsid w:val="00ED587F"/>
    <w:rsid w:val="00ED5A80"/>
    <w:rsid w:val="00ED686C"/>
    <w:rsid w:val="00ED775B"/>
    <w:rsid w:val="00ED7D22"/>
    <w:rsid w:val="00EE03EB"/>
    <w:rsid w:val="00EE3196"/>
    <w:rsid w:val="00EE3198"/>
    <w:rsid w:val="00EE4538"/>
    <w:rsid w:val="00EE5D46"/>
    <w:rsid w:val="00EE72FC"/>
    <w:rsid w:val="00EF12AD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EF7E12"/>
    <w:rsid w:val="00F01F65"/>
    <w:rsid w:val="00F03EE2"/>
    <w:rsid w:val="00F050EB"/>
    <w:rsid w:val="00F05C4C"/>
    <w:rsid w:val="00F06A79"/>
    <w:rsid w:val="00F06C7F"/>
    <w:rsid w:val="00F07E12"/>
    <w:rsid w:val="00F1030A"/>
    <w:rsid w:val="00F111D0"/>
    <w:rsid w:val="00F11488"/>
    <w:rsid w:val="00F11529"/>
    <w:rsid w:val="00F11AB7"/>
    <w:rsid w:val="00F13218"/>
    <w:rsid w:val="00F134A4"/>
    <w:rsid w:val="00F135EF"/>
    <w:rsid w:val="00F148E0"/>
    <w:rsid w:val="00F14D30"/>
    <w:rsid w:val="00F151C7"/>
    <w:rsid w:val="00F17AFF"/>
    <w:rsid w:val="00F17CE9"/>
    <w:rsid w:val="00F222D5"/>
    <w:rsid w:val="00F223E2"/>
    <w:rsid w:val="00F2260E"/>
    <w:rsid w:val="00F23357"/>
    <w:rsid w:val="00F251E3"/>
    <w:rsid w:val="00F25A94"/>
    <w:rsid w:val="00F265F5"/>
    <w:rsid w:val="00F26754"/>
    <w:rsid w:val="00F30358"/>
    <w:rsid w:val="00F326DB"/>
    <w:rsid w:val="00F32DD2"/>
    <w:rsid w:val="00F33F70"/>
    <w:rsid w:val="00F34053"/>
    <w:rsid w:val="00F34679"/>
    <w:rsid w:val="00F36224"/>
    <w:rsid w:val="00F40CE2"/>
    <w:rsid w:val="00F43669"/>
    <w:rsid w:val="00F44C35"/>
    <w:rsid w:val="00F45D7E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4542"/>
    <w:rsid w:val="00F6722E"/>
    <w:rsid w:val="00F74DA0"/>
    <w:rsid w:val="00F766D2"/>
    <w:rsid w:val="00F775AB"/>
    <w:rsid w:val="00F80823"/>
    <w:rsid w:val="00F80CCE"/>
    <w:rsid w:val="00F81EF9"/>
    <w:rsid w:val="00F82619"/>
    <w:rsid w:val="00F8496B"/>
    <w:rsid w:val="00F861AE"/>
    <w:rsid w:val="00F869EB"/>
    <w:rsid w:val="00F872A5"/>
    <w:rsid w:val="00F9093F"/>
    <w:rsid w:val="00F919FA"/>
    <w:rsid w:val="00F944E3"/>
    <w:rsid w:val="00F9613C"/>
    <w:rsid w:val="00F966E4"/>
    <w:rsid w:val="00F96CA6"/>
    <w:rsid w:val="00F97A08"/>
    <w:rsid w:val="00F97A12"/>
    <w:rsid w:val="00FA1E96"/>
    <w:rsid w:val="00FA204E"/>
    <w:rsid w:val="00FA31A4"/>
    <w:rsid w:val="00FA6F25"/>
    <w:rsid w:val="00FB0894"/>
    <w:rsid w:val="00FB0DB1"/>
    <w:rsid w:val="00FB12A0"/>
    <w:rsid w:val="00FB1B6C"/>
    <w:rsid w:val="00FB54AD"/>
    <w:rsid w:val="00FB551D"/>
    <w:rsid w:val="00FB5B9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475F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35"/>
    <w:rsid w:val="00FD5DF9"/>
    <w:rsid w:val="00FD7012"/>
    <w:rsid w:val="00FD77B6"/>
    <w:rsid w:val="00FE0E8E"/>
    <w:rsid w:val="00FE261F"/>
    <w:rsid w:val="00FE3C3E"/>
    <w:rsid w:val="00FE4A95"/>
    <w:rsid w:val="00FE5C98"/>
    <w:rsid w:val="00FE5FE5"/>
    <w:rsid w:val="00FE73BD"/>
    <w:rsid w:val="00FE7727"/>
    <w:rsid w:val="00FE7BDB"/>
    <w:rsid w:val="00FF06E0"/>
    <w:rsid w:val="00FF2E80"/>
    <w:rsid w:val="00FF601E"/>
    <w:rsid w:val="00FF6371"/>
    <w:rsid w:val="00FF748A"/>
    <w:rsid w:val="00FF75B7"/>
    <w:rsid w:val="00FF793D"/>
    <w:rsid w:val="00FF7A18"/>
    <w:rsid w:val="1A1D107D"/>
    <w:rsid w:val="5A7E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9866AA"/>
  <w15:docId w15:val="{8A762450-E07B-4AE0-8A0A-11EF3BB30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ＭＳ Ｐゴシック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qFormat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 w:qFormat="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 w:qFormat="1"/>
    <w:lsdException w:name="Light List Accent 6" w:uiPriority="61"/>
    <w:lsdException w:name="Light Grid Accent 6" w:uiPriority="62" w:qFormat="1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3">
    <w:name w:val="heading 3"/>
    <w:basedOn w:val="a"/>
    <w:next w:val="a"/>
    <w:link w:val="30"/>
    <w:qFormat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Arial" w:eastAsia="ＭＳ ゴシック" w:hAnsi="Arial"/>
      <w:sz w:val="18"/>
      <w:szCs w:val="18"/>
      <w:lang w:val="zh-CN" w:eastAsia="zh-CN"/>
    </w:rPr>
  </w:style>
  <w:style w:type="character" w:styleId="a5">
    <w:name w:val="annotation reference"/>
    <w:uiPriority w:val="99"/>
    <w:qFormat/>
    <w:rPr>
      <w:sz w:val="18"/>
      <w:szCs w:val="18"/>
    </w:rPr>
  </w:style>
  <w:style w:type="paragraph" w:styleId="a6">
    <w:name w:val="annotation text"/>
    <w:basedOn w:val="a"/>
    <w:link w:val="a7"/>
    <w:uiPriority w:val="99"/>
    <w:qFormat/>
  </w:style>
  <w:style w:type="paragraph" w:styleId="a8">
    <w:name w:val="annotation subject"/>
    <w:basedOn w:val="a6"/>
    <w:next w:val="a6"/>
    <w:link w:val="a9"/>
    <w:rPr>
      <w:b/>
      <w:bCs/>
    </w:rPr>
  </w:style>
  <w:style w:type="character" w:styleId="aa">
    <w:name w:val="Emphasis"/>
    <w:uiPriority w:val="20"/>
    <w:qFormat/>
    <w:rPr>
      <w:i/>
      <w:iCs/>
    </w:rPr>
  </w:style>
  <w:style w:type="character" w:styleId="ab">
    <w:name w:val="FollowedHyperlink"/>
    <w:rPr>
      <w:color w:val="800080"/>
      <w:u w:val="single"/>
    </w:rPr>
  </w:style>
  <w:style w:type="paragraph" w:styleId="ac">
    <w:name w:val="footer"/>
    <w:basedOn w:val="a"/>
    <w:link w:val="ad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e">
    <w:name w:val="header"/>
    <w:basedOn w:val="a"/>
    <w:link w:val="af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af0">
    <w:name w:val="Hyperlink"/>
    <w:uiPriority w:val="99"/>
    <w:unhideWhenUsed/>
    <w:qFormat/>
    <w:rPr>
      <w:color w:val="0000FF"/>
      <w:u w:val="single"/>
    </w:rPr>
  </w:style>
  <w:style w:type="character" w:styleId="af1">
    <w:name w:val="line number"/>
    <w:qFormat/>
  </w:style>
  <w:style w:type="paragraph" w:styleId="Web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character" w:styleId="af2">
    <w:name w:val="page number"/>
    <w:basedOn w:val="a0"/>
    <w:qFormat/>
  </w:style>
  <w:style w:type="character" w:styleId="af3">
    <w:name w:val="Strong"/>
    <w:uiPriority w:val="22"/>
    <w:qFormat/>
    <w:rPr>
      <w:b/>
      <w:bCs/>
    </w:rPr>
  </w:style>
  <w:style w:type="table" w:styleId="af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">
    <w:name w:val="ヘッダー (文字)"/>
    <w:basedOn w:val="a0"/>
    <w:link w:val="ae"/>
    <w:uiPriority w:val="99"/>
  </w:style>
  <w:style w:type="character" w:customStyle="1" w:styleId="ad">
    <w:name w:val="フッター (文字)"/>
    <w:basedOn w:val="a0"/>
    <w:link w:val="ac"/>
    <w:uiPriority w:val="99"/>
  </w:style>
  <w:style w:type="character" w:customStyle="1" w:styleId="a4">
    <w:name w:val="吹き出し (文字)"/>
    <w:link w:val="a3"/>
    <w:uiPriority w:val="99"/>
    <w:semiHidden/>
    <w:qFormat/>
    <w:rPr>
      <w:rFonts w:ascii="Arial" w:eastAsia="ＭＳ ゴシック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a"/>
    <w:uiPriority w:val="34"/>
    <w:qFormat/>
    <w:pPr>
      <w:ind w:leftChars="400" w:left="840"/>
    </w:pPr>
  </w:style>
  <w:style w:type="character" w:customStyle="1" w:styleId="src">
    <w:name w:val="src"/>
    <w:basedOn w:val="a0"/>
    <w:qFormat/>
  </w:style>
  <w:style w:type="character" w:customStyle="1" w:styleId="jrnl">
    <w:name w:val="jrnl"/>
    <w:basedOn w:val="a0"/>
  </w:style>
  <w:style w:type="character" w:customStyle="1" w:styleId="hps">
    <w:name w:val="hps"/>
    <w:basedOn w:val="a0"/>
  </w:style>
  <w:style w:type="character" w:customStyle="1" w:styleId="a7">
    <w:name w:val="コメント文字列 (文字)"/>
    <w:link w:val="a6"/>
    <w:uiPriority w:val="99"/>
    <w:qFormat/>
    <w:rPr>
      <w:sz w:val="24"/>
      <w:szCs w:val="24"/>
      <w:lang w:eastAsia="en-US"/>
    </w:rPr>
  </w:style>
  <w:style w:type="character" w:customStyle="1" w:styleId="a9">
    <w:name w:val="コメント内容 (文字)"/>
    <w:link w:val="a8"/>
    <w:qFormat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qFormat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a"/>
    <w:qFormat/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character" w:customStyle="1" w:styleId="tgc">
    <w:name w:val="_tgc"/>
    <w:qFormat/>
  </w:style>
  <w:style w:type="character" w:customStyle="1" w:styleId="20">
    <w:name w:val="見出し 2 (文字)"/>
    <w:link w:val="2"/>
    <w:uiPriority w:val="9"/>
    <w:qFormat/>
    <w:rPr>
      <w:rFonts w:ascii="Times" w:hAnsi="Times"/>
      <w:b/>
      <w:bCs/>
      <w:sz w:val="36"/>
      <w:szCs w:val="36"/>
    </w:rPr>
  </w:style>
  <w:style w:type="character" w:customStyle="1" w:styleId="30">
    <w:name w:val="見出し 3 (文字)"/>
    <w:link w:val="3"/>
    <w:qFormat/>
    <w:rPr>
      <w:rFonts w:ascii="Calibri" w:eastAsia="ＭＳ ゴシック" w:hAnsi="Calibri" w:cs="Times New Roman"/>
      <w:b/>
      <w:bCs/>
      <w:kern w:val="2"/>
      <w:sz w:val="26"/>
      <w:szCs w:val="26"/>
      <w:lang w:eastAsia="ja-JP"/>
    </w:rPr>
  </w:style>
  <w:style w:type="paragraph" w:customStyle="1" w:styleId="1">
    <w:name w:val="Рецензия1"/>
    <w:hidden/>
    <w:qFormat/>
    <w:rPr>
      <w:kern w:val="2"/>
      <w:sz w:val="21"/>
      <w:szCs w:val="22"/>
      <w:lang w:eastAsia="ja-JP"/>
    </w:rPr>
  </w:style>
  <w:style w:type="character" w:customStyle="1" w:styleId="10">
    <w:name w:val="未解決のメンション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7A099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3BEE7D-109B-4B74-A4F6-C8FA403C3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ecialiST RePack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nori Inomata</dc:creator>
  <cp:lastModifiedBy>Takenori Inomata</cp:lastModifiedBy>
  <cp:revision>2</cp:revision>
  <cp:lastPrinted>2023-07-19T23:15:00Z</cp:lastPrinted>
  <dcterms:created xsi:type="dcterms:W3CDTF">2024-11-23T02:12:00Z</dcterms:created>
  <dcterms:modified xsi:type="dcterms:W3CDTF">2024-11-2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91C403475E48E4B1CE6D2D77FE200E</vt:lpwstr>
  </property>
  <property fmtid="{D5CDD505-2E9C-101B-9397-08002B2CF9AE}" pid="3" name="KSOProductBuildVer">
    <vt:lpwstr>1033-11.2.0.11417</vt:lpwstr>
  </property>
</Properties>
</file>